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D955" w14:textId="5A02DE65" w:rsidR="000661F3" w:rsidRPr="00463D6E" w:rsidRDefault="000661F3" w:rsidP="0078366E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63D6E">
        <w:rPr>
          <w:rFonts w:ascii="Arial" w:hAnsi="Arial" w:cs="Arial"/>
          <w:b/>
          <w:bCs/>
          <w:sz w:val="22"/>
          <w:szCs w:val="22"/>
          <w:lang w:val="en-US"/>
        </w:rPr>
        <w:t>Supplemental Figure Legends</w:t>
      </w:r>
    </w:p>
    <w:p w14:paraId="14E688BF" w14:textId="77777777" w:rsidR="00DB4C1C" w:rsidRPr="00463D6E" w:rsidRDefault="00DB4C1C" w:rsidP="0078366E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0BC612" w14:textId="0A0FF577" w:rsidR="00DB4C1C" w:rsidRPr="00BC5714" w:rsidRDefault="001E721C" w:rsidP="00B50238">
      <w:pPr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BC5714">
        <w:rPr>
          <w:rFonts w:ascii="Arial" w:hAnsi="Arial" w:cs="Arial"/>
          <w:b/>
          <w:bCs/>
          <w:color w:val="000000"/>
          <w:sz w:val="22"/>
          <w:szCs w:val="22"/>
        </w:rPr>
        <w:t>Figure S1: Schematic representation of the Eukaryotic ESCRT pathway.</w:t>
      </w:r>
    </w:p>
    <w:p w14:paraId="214883B7" w14:textId="149BD4E9" w:rsidR="0099049B" w:rsidRPr="00BC5714" w:rsidRDefault="0099049B" w:rsidP="00B50238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BC5714">
        <w:rPr>
          <w:rFonts w:ascii="Arial" w:hAnsi="Arial" w:cs="Arial"/>
          <w:color w:val="000000"/>
          <w:sz w:val="22"/>
          <w:szCs w:val="22"/>
        </w:rPr>
        <w:t xml:space="preserve">Ubiquitin is recognised by the UEV domains of Vps23 (and some Vps37 homologues) of the Vps37/Vps23/Vps28 ESCRT-I ternary complex. The C-terminal alpha-helical bundle of Vps28 interacts with the GLUE/zinc finger domain of ESCRT-II to bridge the ESCRT-I and -II subcomplexes. The eukaryotic ESCRT-II complex in yeast and human systems forms a Y-shaped tetramer consisting of a Vps22/Vps36 stalk leading to a splayed Vps25 dimer. The core of all the related ESCRT-II subunits consist of tandem WH domains. The splayed Vps25 dimer then recruits the ESCRT-III membrane scission machinery with a geometry that facilitates the formation of spiral ESCRT-III filaments.  </w:t>
      </w:r>
      <w:r w:rsidR="00F17973">
        <w:rPr>
          <w:rFonts w:ascii="Arial" w:hAnsi="Arial" w:cs="Arial"/>
          <w:color w:val="000000"/>
          <w:sz w:val="22"/>
          <w:szCs w:val="22"/>
        </w:rPr>
        <w:t>The pathway start at the bottom of this schematic, with ESCRT I / Ubiquitin interaction and ends at the top of the schematic, with ESCRT III mediated membrane remode</w:t>
      </w:r>
      <w:r w:rsidR="00CC7321">
        <w:rPr>
          <w:rFonts w:ascii="Arial" w:hAnsi="Arial" w:cs="Arial"/>
          <w:color w:val="000000"/>
          <w:sz w:val="22"/>
          <w:szCs w:val="22"/>
        </w:rPr>
        <w:t>l</w:t>
      </w:r>
      <w:r w:rsidR="00F17973">
        <w:rPr>
          <w:rFonts w:ascii="Arial" w:hAnsi="Arial" w:cs="Arial"/>
          <w:color w:val="000000"/>
          <w:sz w:val="22"/>
          <w:szCs w:val="22"/>
        </w:rPr>
        <w:t>ling.</w:t>
      </w:r>
      <w:r w:rsidR="00CC7321">
        <w:rPr>
          <w:rFonts w:ascii="Arial" w:hAnsi="Arial" w:cs="Arial"/>
          <w:color w:val="000000"/>
          <w:sz w:val="22"/>
          <w:szCs w:val="22"/>
        </w:rPr>
        <w:t xml:space="preserve"> </w:t>
      </w:r>
    </w:p>
    <w:p w14:paraId="14BA5E0F" w14:textId="489053C5" w:rsidR="00DB4C1C" w:rsidRPr="00BC5714" w:rsidRDefault="00DB4C1C" w:rsidP="00B50238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463D6E"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0066F86B" w14:textId="439F15D6" w:rsidR="005C005D" w:rsidRDefault="00DB4C1C" w:rsidP="00B50238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5205DE">
        <w:rPr>
          <w:rFonts w:ascii="Arial" w:hAnsi="Arial" w:cs="Arial"/>
          <w:b/>
          <w:bCs/>
          <w:color w:val="000000"/>
          <w:sz w:val="22"/>
          <w:szCs w:val="22"/>
        </w:rPr>
        <w:t>Figure S</w:t>
      </w:r>
      <w:r w:rsidR="00183992"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5205DE">
        <w:rPr>
          <w:rFonts w:ascii="Arial" w:hAnsi="Arial" w:cs="Arial"/>
          <w:b/>
          <w:bCs/>
          <w:color w:val="000000"/>
          <w:sz w:val="22"/>
          <w:szCs w:val="22"/>
        </w:rPr>
        <w:t>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Phylogenetic classification of </w:t>
      </w:r>
      <w:proofErr w:type="spellStart"/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Asgard</w:t>
      </w:r>
      <w:proofErr w:type="spellEnd"/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archaeal bins into robust lineages using 15 co-locating ribosomal proteins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Genomes downloaded from public databases were reannotated and searched for ribosomal proteins from a set of 15 encoded in the same gene cluster. Sequences of 5 or more of these ribosomal proteins encoded in the same contig were aligned, trimmed, and concatenated for phylogenetic reconstruction. A maximum-likelihood phylogeny was reconstructed using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IQTree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under the LG+C60+R4+F model. Support values represent approximate likelihood ratio tests (left) and ultrafast bootstrap (right) based on 1000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pseudoreplicates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each. Outgroup sequences were all non-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Korarchaeal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Crenarchaeota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species representatives available at GTDB on December 5th. Only genomes confidently classified as Heimdall-, Hel-, Loki-, Odin- and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Thorarchaea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(colored) were used for further analyses.</w:t>
      </w:r>
    </w:p>
    <w:p w14:paraId="0AEC61AD" w14:textId="11071871" w:rsidR="00DF43E5" w:rsidRPr="00183992" w:rsidRDefault="00DF43E5" w:rsidP="00B50238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49962D8E" w14:textId="4CA0AE29" w:rsidR="00183992" w:rsidRPr="00183992" w:rsidRDefault="00183992" w:rsidP="00B50238">
      <w:pPr>
        <w:jc w:val="both"/>
        <w:rPr>
          <w:rFonts w:ascii="Arial" w:hAnsi="Arial" w:cs="Arial"/>
          <w:color w:val="000000"/>
          <w:sz w:val="22"/>
          <w:szCs w:val="22"/>
        </w:rPr>
      </w:pPr>
      <w:r w:rsidRPr="00183992">
        <w:rPr>
          <w:rFonts w:ascii="Arial" w:hAnsi="Arial" w:cs="Arial"/>
          <w:b/>
          <w:bCs/>
          <w:color w:val="000000"/>
          <w:sz w:val="22"/>
          <w:szCs w:val="22"/>
        </w:rPr>
        <w:t>Figure S3. </w:t>
      </w:r>
      <w:r w:rsidRPr="0018399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ynteny plot of ESCRT-</w:t>
      </w:r>
      <w:proofErr w:type="spellStart"/>
      <w:r w:rsidRPr="0018399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Ub</w:t>
      </w:r>
      <w:proofErr w:type="spellEnd"/>
      <w:r w:rsidRPr="0018399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genes in </w:t>
      </w:r>
      <w:proofErr w:type="spellStart"/>
      <w:r w:rsidRPr="0018399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Asgard</w:t>
      </w:r>
      <w:proofErr w:type="spellEnd"/>
      <w:r w:rsidRPr="00183992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archaea.</w:t>
      </w:r>
      <w:r w:rsidRPr="00183992">
        <w:rPr>
          <w:rStyle w:val="apple-converted-space"/>
          <w:rFonts w:ascii="Arial" w:hAnsi="Arial" w:cs="Arial"/>
          <w:b/>
          <w:bCs/>
          <w:color w:val="000000"/>
          <w:sz w:val="22"/>
          <w:szCs w:val="22"/>
          <w:lang w:val="en-US"/>
        </w:rPr>
        <w:t> </w:t>
      </w:r>
      <w:r w:rsidRPr="00183992">
        <w:rPr>
          <w:rFonts w:ascii="Arial" w:hAnsi="Arial" w:cs="Arial"/>
          <w:color w:val="000000"/>
          <w:sz w:val="22"/>
          <w:szCs w:val="22"/>
          <w:lang w:val="en-US"/>
        </w:rPr>
        <w:t xml:space="preserve">Maps around genes containing ESCRT and Ubiquitin domains for Heimdall- (A), Thor- (B), Hel- (C) and </w:t>
      </w:r>
      <w:proofErr w:type="spellStart"/>
      <w:r w:rsidRPr="00183992">
        <w:rPr>
          <w:rFonts w:ascii="Arial" w:hAnsi="Arial" w:cs="Arial"/>
          <w:color w:val="000000"/>
          <w:sz w:val="22"/>
          <w:szCs w:val="22"/>
          <w:lang w:val="en-US"/>
        </w:rPr>
        <w:t>Lokiarchaeota</w:t>
      </w:r>
      <w:proofErr w:type="spellEnd"/>
      <w:r w:rsidRPr="00183992">
        <w:rPr>
          <w:rFonts w:ascii="Arial" w:hAnsi="Arial" w:cs="Arial"/>
          <w:color w:val="000000"/>
          <w:sz w:val="22"/>
          <w:szCs w:val="22"/>
          <w:lang w:val="en-US"/>
        </w:rPr>
        <w:t xml:space="preserve"> (D), using </w:t>
      </w:r>
      <w:proofErr w:type="spellStart"/>
      <w:r w:rsidRPr="00183992">
        <w:rPr>
          <w:rFonts w:ascii="Arial" w:hAnsi="Arial" w:cs="Arial"/>
          <w:color w:val="000000"/>
          <w:sz w:val="22"/>
          <w:szCs w:val="22"/>
          <w:lang w:val="en-US"/>
        </w:rPr>
        <w:t>GenoPlotR</w:t>
      </w:r>
      <w:proofErr w:type="spellEnd"/>
      <w:r w:rsidRPr="00183992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Pr="00183992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183992">
        <w:rPr>
          <w:rFonts w:ascii="Arial" w:hAnsi="Arial" w:cs="Arial"/>
          <w:color w:val="000000"/>
          <w:sz w:val="22"/>
          <w:szCs w:val="22"/>
        </w:rPr>
        <w:t xml:space="preserve">Arrows represent genes and are </w:t>
      </w:r>
      <w:proofErr w:type="spellStart"/>
      <w:r w:rsidRPr="00183992">
        <w:rPr>
          <w:rFonts w:ascii="Arial" w:hAnsi="Arial" w:cs="Arial"/>
          <w:color w:val="000000"/>
          <w:sz w:val="22"/>
          <w:szCs w:val="22"/>
        </w:rPr>
        <w:t>colored</w:t>
      </w:r>
      <w:proofErr w:type="spellEnd"/>
      <w:r w:rsidRPr="00183992">
        <w:rPr>
          <w:rFonts w:ascii="Arial" w:hAnsi="Arial" w:cs="Arial"/>
          <w:color w:val="000000"/>
          <w:sz w:val="22"/>
          <w:szCs w:val="22"/>
        </w:rPr>
        <w:t xml:space="preserve"> if their products were annotated as containing diagnostic domains for </w:t>
      </w:r>
      <w:proofErr w:type="spellStart"/>
      <w:r w:rsidRPr="00183992">
        <w:rPr>
          <w:rFonts w:ascii="Arial" w:hAnsi="Arial" w:cs="Arial"/>
          <w:color w:val="000000"/>
          <w:sz w:val="22"/>
          <w:szCs w:val="22"/>
        </w:rPr>
        <w:t>Ub</w:t>
      </w:r>
      <w:proofErr w:type="spellEnd"/>
      <w:r w:rsidRPr="00183992">
        <w:rPr>
          <w:rFonts w:ascii="Arial" w:hAnsi="Arial" w:cs="Arial"/>
          <w:color w:val="000000"/>
          <w:sz w:val="22"/>
          <w:szCs w:val="22"/>
        </w:rPr>
        <w:t>/ESCRT proteins (see</w:t>
      </w:r>
      <w:r w:rsidRPr="00183992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183992">
        <w:rPr>
          <w:rFonts w:ascii="Arial" w:hAnsi="Arial" w:cs="Arial"/>
          <w:color w:val="000000"/>
          <w:sz w:val="22"/>
          <w:szCs w:val="22"/>
          <w:lang w:val="en-US"/>
        </w:rPr>
        <w:t>legend in A</w:t>
      </w:r>
      <w:r w:rsidRPr="00183992">
        <w:rPr>
          <w:rFonts w:ascii="Arial" w:hAnsi="Arial" w:cs="Arial"/>
          <w:color w:val="000000"/>
          <w:sz w:val="22"/>
          <w:szCs w:val="22"/>
        </w:rPr>
        <w:t>).</w:t>
      </w:r>
      <w:r w:rsidRPr="00183992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183992">
        <w:rPr>
          <w:rFonts w:ascii="Arial" w:hAnsi="Arial" w:cs="Arial"/>
          <w:color w:val="000000"/>
          <w:sz w:val="22"/>
          <w:szCs w:val="22"/>
        </w:rPr>
        <w:t xml:space="preserve">Genome regions are plotted at </w:t>
      </w:r>
      <w:r w:rsidR="005B40BE" w:rsidRPr="00183992">
        <w:rPr>
          <w:rFonts w:ascii="Arial" w:hAnsi="Arial" w:cs="Arial"/>
          <w:color w:val="000000"/>
          <w:sz w:val="22"/>
          <w:szCs w:val="22"/>
        </w:rPr>
        <w:t>10</w:t>
      </w:r>
      <w:r w:rsidRPr="00183992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183992">
        <w:rPr>
          <w:rFonts w:ascii="Arial" w:hAnsi="Arial" w:cs="Arial"/>
          <w:color w:val="000000"/>
          <w:sz w:val="22"/>
          <w:szCs w:val="22"/>
        </w:rPr>
        <w:t>kb of ubiquitin or ESCRT protein-encoding genes (</w:t>
      </w:r>
      <w:proofErr w:type="spellStart"/>
      <w:r w:rsidRPr="00183992">
        <w:rPr>
          <w:rFonts w:ascii="Arial" w:hAnsi="Arial" w:cs="Arial"/>
          <w:color w:val="000000"/>
          <w:sz w:val="22"/>
          <w:szCs w:val="22"/>
        </w:rPr>
        <w:t>colored</w:t>
      </w:r>
      <w:proofErr w:type="spellEnd"/>
      <w:r w:rsidRPr="00183992">
        <w:rPr>
          <w:rFonts w:ascii="Arial" w:hAnsi="Arial" w:cs="Arial"/>
          <w:color w:val="000000"/>
          <w:sz w:val="22"/>
          <w:szCs w:val="22"/>
        </w:rPr>
        <w:t>), or until a contig boundary (thicker vertical lines). Similarity lines indicate best-reciprocal BLAST-p hits with an e-value lower than 1e-5.</w:t>
      </w:r>
    </w:p>
    <w:p w14:paraId="5841598D" w14:textId="77777777" w:rsidR="00183992" w:rsidRPr="005205DE" w:rsidRDefault="00183992" w:rsidP="00B50238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FA6F419" w14:textId="4BA54AEB" w:rsidR="00DF43E5" w:rsidRPr="005205DE" w:rsidRDefault="00DF43E5" w:rsidP="00B50238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5205DE">
        <w:rPr>
          <w:rFonts w:ascii="Arial" w:hAnsi="Arial" w:cs="Arial"/>
          <w:b/>
          <w:bCs/>
          <w:color w:val="000000"/>
          <w:sz w:val="22"/>
          <w:szCs w:val="22"/>
        </w:rPr>
        <w:t>Figure S</w:t>
      </w:r>
      <w:r>
        <w:rPr>
          <w:rFonts w:ascii="Arial" w:hAnsi="Arial" w:cs="Arial"/>
          <w:b/>
          <w:bCs/>
          <w:color w:val="000000"/>
          <w:sz w:val="22"/>
          <w:szCs w:val="22"/>
        </w:rPr>
        <w:t>4</w:t>
      </w:r>
      <w:r w:rsidRPr="005205DE">
        <w:rPr>
          <w:rFonts w:ascii="Arial" w:hAnsi="Arial" w:cs="Arial"/>
          <w:b/>
          <w:bCs/>
          <w:color w:val="000000"/>
          <w:sz w:val="22"/>
          <w:szCs w:val="22"/>
        </w:rPr>
        <w:t>. Phylogenetic reconstruction of ESCRT-II genes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(A)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Unrooted maximum likelihood phylogenetic tree of Vps22 (blue), Vps36 (purple)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,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Vps25 (orange)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and outgroup (black)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sequences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corresponding to the same dataset as Fig 1D</w:t>
      </w:r>
      <w:r w:rsidRPr="005205DE">
        <w:rPr>
          <w:rFonts w:ascii="Arial" w:hAnsi="Arial" w:cs="Arial"/>
          <w:color w:val="000000"/>
          <w:sz w:val="22"/>
          <w:szCs w:val="22"/>
        </w:rPr>
        <w:t>. The tree was reconstructed using IQ-Tree under the LG+C60+R4+F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+PMSF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model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Support values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represent transfer-bootstrap expectation (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left</w:t>
      </w:r>
      <w:r w:rsidRPr="005205DE">
        <w:rPr>
          <w:rFonts w:ascii="Arial" w:hAnsi="Arial" w:cs="Arial"/>
          <w:color w:val="000000"/>
          <w:sz w:val="22"/>
          <w:szCs w:val="22"/>
        </w:rPr>
        <w:t>) values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or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 xml:space="preserve">standard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</w:rPr>
        <w:t>Felsenstein</w:t>
      </w:r>
      <w:proofErr w:type="spellEnd"/>
      <w:r w:rsidRPr="005205DE">
        <w:rPr>
          <w:rFonts w:ascii="Arial" w:hAnsi="Arial" w:cs="Arial"/>
          <w:color w:val="000000"/>
          <w:sz w:val="22"/>
          <w:szCs w:val="22"/>
        </w:rPr>
        <w:t xml:space="preserve"> bootstrap proportions (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right</w:t>
      </w:r>
      <w:r w:rsidRPr="005205DE">
        <w:rPr>
          <w:rFonts w:ascii="Arial" w:hAnsi="Arial" w:cs="Arial"/>
          <w:color w:val="000000"/>
          <w:sz w:val="22"/>
          <w:szCs w:val="22"/>
        </w:rPr>
        <w:t xml:space="preserve">) based on 100 bootstrap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</w:rPr>
        <w:t>pseudorreplicates</w:t>
      </w:r>
      <w:proofErr w:type="spellEnd"/>
      <w:r w:rsidRPr="005205DE">
        <w:rPr>
          <w:rFonts w:ascii="Arial" w:hAnsi="Arial" w:cs="Arial"/>
          <w:color w:val="000000"/>
          <w:sz w:val="22"/>
          <w:szCs w:val="22"/>
        </w:rPr>
        <w:t>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(B)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Unrooted maximum likelihood phylogenetic tree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of the same sequence dataset as (A) without outgroup sequences</w:t>
      </w:r>
      <w:r w:rsidRPr="005205DE">
        <w:rPr>
          <w:rFonts w:ascii="Arial" w:hAnsi="Arial" w:cs="Arial"/>
          <w:color w:val="000000"/>
          <w:sz w:val="22"/>
          <w:szCs w:val="22"/>
        </w:rPr>
        <w:t>. The tree was reconstructed using IQ-Tree under the LG+C60+R4+F model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Support values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represent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approximate likelihood ratio tests (left) and ultrafast bootstrap (right) based on 1000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pseudoreplicates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each. (C) Unrooted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maximum likelihood phylogenetic tree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of the same sequence dataset as (B) plus three small outgroup clades included in (A) (black), and all homologs identified through a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Psiblast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search against NR (see Methods) and classified as neither eukaryotic </w:t>
      </w:r>
      <w:proofErr w:type="gram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or</w:t>
      </w:r>
      <w:proofErr w:type="gram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Asgard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archaeal (black)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The tree was reconstructed using IQ-Tree under the LG+C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2</w:t>
      </w:r>
      <w:r w:rsidRPr="005205DE">
        <w:rPr>
          <w:rFonts w:ascii="Arial" w:hAnsi="Arial" w:cs="Arial"/>
          <w:color w:val="000000"/>
          <w:sz w:val="22"/>
          <w:szCs w:val="22"/>
        </w:rPr>
        <w:t>0+R4+F model.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>Support values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</w:rPr>
        <w:t>represent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approximate likelihood ratio tests (left) and ultrafast bootstrap (right) based on 1000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pseudoreplicates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each.</w:t>
      </w:r>
    </w:p>
    <w:p w14:paraId="4CB71DCB" w14:textId="02EF3A87" w:rsidR="00DB4C1C" w:rsidRPr="005205DE" w:rsidRDefault="00DB4C1C" w:rsidP="00B50238">
      <w:pPr>
        <w:jc w:val="both"/>
        <w:rPr>
          <w:rFonts w:ascii="Calibri" w:hAnsi="Calibri" w:cs="Calibri"/>
          <w:color w:val="000000"/>
        </w:rPr>
      </w:pPr>
    </w:p>
    <w:p w14:paraId="137AAD81" w14:textId="4B2E86F6" w:rsidR="005C005D" w:rsidRPr="005205DE" w:rsidRDefault="00DB4C1C" w:rsidP="00B50238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Figure S</w:t>
      </w:r>
      <w:r w:rsidR="00B14DE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5</w:t>
      </w:r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 ESCRT/</w:t>
      </w:r>
      <w:proofErr w:type="spellStart"/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Ub</w:t>
      </w:r>
      <w:proofErr w:type="spellEnd"/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domain detection.</w:t>
      </w:r>
      <w:r w:rsidRPr="005205DE">
        <w:rPr>
          <w:rStyle w:val="apple-converted-space"/>
          <w:rFonts w:ascii="Arial" w:hAnsi="Arial" w:cs="Arial"/>
          <w:b/>
          <w:bCs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Number of genes with protein domains related to ESCRT and Ubiquitin metabolism in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Asgard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archaea. (A) Number of genes containing specific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Interpro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domains and domain combinations. Parentheses include the gene families that the corresponding domains represent. (B) Number of genes containing their corresponding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Interpro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domains or domain combinations shown in (A). Asterisks behind “Ubiquitin” and “E2” indicate genes with domains that are characteristic of these proteins, but that, in combination with E1 and ESCRT-I domains (respectively), are likely to simply represent the latter.</w:t>
      </w:r>
    </w:p>
    <w:p w14:paraId="27FEE55D" w14:textId="0954C0F2" w:rsidR="00DB4C1C" w:rsidRPr="005205DE" w:rsidRDefault="00DB4C1C" w:rsidP="00B50238">
      <w:pPr>
        <w:jc w:val="both"/>
        <w:rPr>
          <w:rFonts w:ascii="Calibri" w:hAnsi="Calibri" w:cs="Calibri"/>
          <w:color w:val="000000"/>
        </w:rPr>
      </w:pPr>
      <w:r w:rsidRPr="005205DE">
        <w:rPr>
          <w:rFonts w:ascii="Arial" w:hAnsi="Arial" w:cs="Arial"/>
          <w:color w:val="000000"/>
          <w:sz w:val="22"/>
          <w:szCs w:val="22"/>
          <w:lang w:val="en-US"/>
        </w:rPr>
        <w:t> </w:t>
      </w:r>
    </w:p>
    <w:p w14:paraId="467C25F3" w14:textId="37397A22" w:rsidR="00DB4C1C" w:rsidRPr="005205DE" w:rsidRDefault="00DB4C1C" w:rsidP="00B50238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Figure S</w:t>
      </w:r>
      <w:r w:rsidR="00B14DE1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6</w:t>
      </w:r>
      <w:r w:rsidRPr="005205DE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. Alignment of E2- and UEV-domain-containing proteins.</w:t>
      </w:r>
      <w:r w:rsidRPr="005205DE">
        <w:rPr>
          <w:rStyle w:val="apple-converted-space"/>
          <w:rFonts w:ascii="Arial" w:hAnsi="Arial" w:cs="Arial"/>
          <w:b/>
          <w:bCs/>
          <w:color w:val="000000"/>
          <w:sz w:val="22"/>
          <w:szCs w:val="22"/>
          <w:lang w:val="en-US"/>
        </w:rPr>
        <w:t> 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Alignment between genes identified as Ubiquitin-conjugating enzyme E2 (black), UEV-containing Vps23/Vps37 (orange) or as </w:t>
      </w:r>
      <w:r w:rsidRPr="005205DE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 xml:space="preserve">a gene fusion between Vps23/Vps37 and Vps28 (red), performed with 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Mafft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E-INS-</w:t>
      </w:r>
      <w:proofErr w:type="spellStart"/>
      <w:r w:rsidRPr="005205DE">
        <w:rPr>
          <w:rFonts w:ascii="Arial" w:hAnsi="Arial" w:cs="Arial"/>
          <w:color w:val="000000"/>
          <w:sz w:val="22"/>
          <w:szCs w:val="22"/>
          <w:lang w:val="en-US"/>
        </w:rPr>
        <w:t>i</w:t>
      </w:r>
      <w:proofErr w:type="spellEnd"/>
      <w:r w:rsidRPr="005205DE">
        <w:rPr>
          <w:rFonts w:ascii="Arial" w:hAnsi="Arial" w:cs="Arial"/>
          <w:color w:val="000000"/>
          <w:sz w:val="22"/>
          <w:szCs w:val="22"/>
          <w:lang w:val="en-US"/>
        </w:rPr>
        <w:t xml:space="preserve"> (v7.450) and visualized with</w:t>
      </w:r>
      <w:r w:rsidRPr="005205DE">
        <w:rPr>
          <w:rStyle w:val="apple-converted-space"/>
          <w:rFonts w:ascii="Arial" w:hAnsi="Arial" w:cs="Arial"/>
          <w:color w:val="000000"/>
          <w:sz w:val="22"/>
          <w:szCs w:val="22"/>
          <w:lang w:val="en-US"/>
        </w:rPr>
        <w:t> </w:t>
      </w:r>
      <w:hyperlink r:id="rId5" w:history="1">
        <w:r w:rsidRPr="005205DE">
          <w:rPr>
            <w:rStyle w:val="Hyperlink"/>
            <w:rFonts w:ascii="Arial" w:hAnsi="Arial" w:cs="Arial"/>
            <w:sz w:val="22"/>
            <w:szCs w:val="22"/>
            <w:lang w:val="en-US"/>
          </w:rPr>
          <w:t>http://was.bi/</w:t>
        </w:r>
      </w:hyperlink>
      <w:r w:rsidRPr="005205DE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28085005" w14:textId="77777777" w:rsidR="005C005D" w:rsidRPr="005205DE" w:rsidRDefault="005C005D" w:rsidP="00B50238">
      <w:pPr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3BD01335" w14:textId="6812E041" w:rsidR="0054047E" w:rsidRPr="005205DE" w:rsidRDefault="0054047E" w:rsidP="0078366E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  <w:r w:rsidRPr="005205DE">
        <w:rPr>
          <w:rFonts w:ascii="Arial" w:hAnsi="Arial" w:cs="Arial"/>
          <w:b/>
          <w:bCs/>
          <w:sz w:val="22"/>
          <w:szCs w:val="22"/>
        </w:rPr>
        <w:t>Figure S</w:t>
      </w:r>
      <w:r w:rsidR="00B14DE1">
        <w:rPr>
          <w:rFonts w:ascii="Arial" w:hAnsi="Arial" w:cs="Arial"/>
          <w:b/>
          <w:bCs/>
          <w:sz w:val="22"/>
          <w:szCs w:val="22"/>
        </w:rPr>
        <w:t>7.</w:t>
      </w:r>
      <w:r w:rsidRPr="005205DE">
        <w:rPr>
          <w:rFonts w:ascii="Arial" w:hAnsi="Arial" w:cs="Arial"/>
          <w:b/>
          <w:bCs/>
          <w:sz w:val="22"/>
          <w:szCs w:val="22"/>
        </w:rPr>
        <w:t xml:space="preserve"> A. Ubiquitin-binding enzyme (E2)-like protein found in </w:t>
      </w:r>
      <w:proofErr w:type="spellStart"/>
      <w:r w:rsidRPr="005205DE">
        <w:rPr>
          <w:rFonts w:ascii="Arial" w:hAnsi="Arial" w:cs="Arial"/>
          <w:b/>
          <w:bCs/>
          <w:sz w:val="22"/>
          <w:szCs w:val="22"/>
        </w:rPr>
        <w:t>Heimdallarchaeota</w:t>
      </w:r>
      <w:proofErr w:type="spellEnd"/>
      <w:r w:rsidRPr="005205DE">
        <w:rPr>
          <w:rFonts w:ascii="Arial" w:hAnsi="Arial" w:cs="Arial"/>
          <w:b/>
          <w:bCs/>
          <w:sz w:val="22"/>
          <w:szCs w:val="22"/>
        </w:rPr>
        <w:t>.</w:t>
      </w:r>
      <w:r w:rsidRPr="005205DE">
        <w:rPr>
          <w:rFonts w:ascii="Arial" w:hAnsi="Arial" w:cs="Arial"/>
          <w:sz w:val="22"/>
          <w:szCs w:val="22"/>
        </w:rPr>
        <w:t xml:space="preserve"> The model structure of the E2-like domain of </w:t>
      </w:r>
      <w:proofErr w:type="spellStart"/>
      <w:r w:rsidRPr="005205DE">
        <w:rPr>
          <w:rFonts w:ascii="Arial" w:hAnsi="Arial" w:cs="Arial"/>
          <w:sz w:val="22"/>
          <w:szCs w:val="22"/>
        </w:rPr>
        <w:t>Heimdallarchaeota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 (light blue) is superimposed on the 3D-structure of budding yeast E2 domain (PDB:1JBB, pink). The catalytic </w:t>
      </w:r>
      <w:proofErr w:type="spellStart"/>
      <w:r w:rsidRPr="005205DE">
        <w:rPr>
          <w:rFonts w:ascii="Arial" w:hAnsi="Arial" w:cs="Arial"/>
          <w:sz w:val="22"/>
          <w:szCs w:val="22"/>
        </w:rPr>
        <w:t>Cys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 residue (red) in the 3D structure of the E2 domain (PDB:1JBB) and its equivalent amino acid residues (blue) in the model structure at the position are highlighted. (</w:t>
      </w:r>
      <w:proofErr w:type="spellStart"/>
      <w:r w:rsidRPr="005205DE">
        <w:rPr>
          <w:rFonts w:ascii="Arial" w:hAnsi="Arial" w:cs="Arial"/>
          <w:sz w:val="22"/>
          <w:szCs w:val="22"/>
        </w:rPr>
        <w:t>i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) HeimAB125_07740 (27th-135th amino acid residues) ;(ii) HeimAB125_09840 (1st-107th amino acid residues); (iii) HeimAB125_14070 (1st-130th amino acid residues); (iv) HeimAB125_11700 (25th-122nd amino acid residues). Schematic domain architecture of </w:t>
      </w:r>
      <w:proofErr w:type="spellStart"/>
      <w:r w:rsidRPr="005205DE">
        <w:rPr>
          <w:rFonts w:ascii="Arial" w:hAnsi="Arial" w:cs="Arial"/>
          <w:sz w:val="22"/>
          <w:szCs w:val="22"/>
        </w:rPr>
        <w:t>Asgard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 E2L proteins were also shown. </w:t>
      </w:r>
      <w:r w:rsidRPr="005205DE">
        <w:rPr>
          <w:rFonts w:ascii="Arial" w:hAnsi="Arial" w:cs="Arial"/>
          <w:b/>
          <w:bCs/>
          <w:sz w:val="22"/>
          <w:szCs w:val="22"/>
        </w:rPr>
        <w:t xml:space="preserve">B. Multiple sequence alignment of E2L proteins in </w:t>
      </w:r>
      <w:proofErr w:type="spellStart"/>
      <w:r w:rsidRPr="005205DE">
        <w:rPr>
          <w:rFonts w:ascii="Arial" w:hAnsi="Arial" w:cs="Arial"/>
          <w:b/>
          <w:bCs/>
          <w:sz w:val="22"/>
          <w:szCs w:val="22"/>
        </w:rPr>
        <w:t>Asagard</w:t>
      </w:r>
      <w:proofErr w:type="spellEnd"/>
      <w:r w:rsidRPr="005205DE">
        <w:rPr>
          <w:rFonts w:ascii="Arial" w:hAnsi="Arial" w:cs="Arial"/>
          <w:b/>
          <w:bCs/>
          <w:sz w:val="22"/>
          <w:szCs w:val="22"/>
        </w:rPr>
        <w:t xml:space="preserve"> archaea.</w:t>
      </w:r>
      <w:r w:rsidRPr="005205DE">
        <w:rPr>
          <w:rFonts w:ascii="Arial" w:hAnsi="Arial" w:cs="Arial"/>
          <w:sz w:val="22"/>
          <w:szCs w:val="22"/>
        </w:rPr>
        <w:t xml:space="preserve"> Multiple alignment of E2L proteins were performed by MUSCL. </w:t>
      </w:r>
      <w:proofErr w:type="spellStart"/>
      <w:r w:rsidRPr="005205DE">
        <w:rPr>
          <w:rFonts w:ascii="Arial" w:hAnsi="Arial" w:cs="Arial"/>
          <w:sz w:val="22"/>
          <w:szCs w:val="22"/>
        </w:rPr>
        <w:t>Alignmet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 for </w:t>
      </w:r>
      <w:proofErr w:type="spellStart"/>
      <w:r w:rsidRPr="005205DE">
        <w:rPr>
          <w:rFonts w:ascii="Arial" w:hAnsi="Arial" w:cs="Arial"/>
          <w:sz w:val="22"/>
          <w:szCs w:val="22"/>
        </w:rPr>
        <w:t>Asgard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 E2L were shown.</w:t>
      </w:r>
    </w:p>
    <w:p w14:paraId="317830D7" w14:textId="77777777" w:rsidR="005C005D" w:rsidRPr="005205DE" w:rsidRDefault="005C005D" w:rsidP="00B50238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EE64E57" w14:textId="155BD2E2" w:rsidR="00A048C9" w:rsidRPr="005205DE" w:rsidRDefault="00A048C9" w:rsidP="00B50238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color w:val="111416"/>
          <w:sz w:val="22"/>
          <w:szCs w:val="22"/>
        </w:rPr>
      </w:pPr>
      <w:r w:rsidRPr="005205DE">
        <w:rPr>
          <w:rFonts w:ascii="Arial" w:hAnsi="Arial" w:cs="Arial"/>
          <w:b/>
          <w:bCs/>
          <w:sz w:val="22"/>
          <w:szCs w:val="22"/>
        </w:rPr>
        <w:t>Figure S</w:t>
      </w:r>
      <w:r w:rsidR="00B14DE1">
        <w:rPr>
          <w:rFonts w:ascii="Arial" w:hAnsi="Arial" w:cs="Arial"/>
          <w:b/>
          <w:bCs/>
          <w:sz w:val="22"/>
          <w:szCs w:val="22"/>
        </w:rPr>
        <w:t>8</w:t>
      </w:r>
      <w:r w:rsidR="00DB4C1C" w:rsidRPr="005205DE">
        <w:rPr>
          <w:rFonts w:ascii="Arial" w:hAnsi="Arial" w:cs="Arial"/>
          <w:b/>
          <w:bCs/>
          <w:color w:val="111416"/>
          <w:sz w:val="22"/>
          <w:szCs w:val="22"/>
        </w:rPr>
        <w:t xml:space="preserve">. </w:t>
      </w:r>
      <w:r w:rsidRPr="005205DE">
        <w:rPr>
          <w:rFonts w:ascii="Arial" w:hAnsi="Arial" w:cs="Arial"/>
          <w:b/>
          <w:bCs/>
          <w:color w:val="111416"/>
          <w:sz w:val="22"/>
          <w:szCs w:val="22"/>
        </w:rPr>
        <w:t xml:space="preserve">Domain organisation of selected </w:t>
      </w:r>
      <w:proofErr w:type="spellStart"/>
      <w:r w:rsidRPr="005205DE">
        <w:rPr>
          <w:rFonts w:ascii="Arial" w:hAnsi="Arial" w:cs="Arial"/>
          <w:b/>
          <w:bCs/>
          <w:color w:val="111416"/>
          <w:sz w:val="22"/>
          <w:szCs w:val="22"/>
        </w:rPr>
        <w:t>Asgard</w:t>
      </w:r>
      <w:proofErr w:type="spellEnd"/>
      <w:r w:rsidRPr="005205DE">
        <w:rPr>
          <w:rFonts w:ascii="Arial" w:hAnsi="Arial" w:cs="Arial"/>
          <w:b/>
          <w:bCs/>
          <w:color w:val="111416"/>
          <w:sz w:val="22"/>
          <w:szCs w:val="22"/>
        </w:rPr>
        <w:t xml:space="preserve"> ESCRT-I proteins.</w:t>
      </w:r>
      <w:r w:rsidRPr="005205DE">
        <w:rPr>
          <w:rFonts w:ascii="Arial" w:hAnsi="Arial" w:cs="Arial"/>
          <w:color w:val="111416"/>
          <w:sz w:val="22"/>
          <w:szCs w:val="22"/>
        </w:rPr>
        <w:t xml:space="preserve"> The domains found in </w:t>
      </w:r>
      <w:proofErr w:type="spellStart"/>
      <w:r w:rsidRPr="005205DE">
        <w:rPr>
          <w:rFonts w:ascii="Arial" w:hAnsi="Arial" w:cs="Arial"/>
          <w:color w:val="111416"/>
          <w:sz w:val="22"/>
          <w:szCs w:val="22"/>
        </w:rPr>
        <w:t>Heimdallarchaeota</w:t>
      </w:r>
      <w:proofErr w:type="spellEnd"/>
      <w:r w:rsidRPr="005205DE">
        <w:rPr>
          <w:rFonts w:ascii="Arial" w:hAnsi="Arial" w:cs="Arial"/>
          <w:color w:val="111416"/>
          <w:sz w:val="22"/>
          <w:szCs w:val="22"/>
        </w:rPr>
        <w:t xml:space="preserve"> Vps23/28 and </w:t>
      </w:r>
      <w:proofErr w:type="spellStart"/>
      <w:r w:rsidRPr="005205DE">
        <w:rPr>
          <w:rFonts w:ascii="Arial" w:hAnsi="Arial" w:cs="Arial"/>
          <w:color w:val="111416"/>
          <w:sz w:val="22"/>
          <w:szCs w:val="22"/>
        </w:rPr>
        <w:t>Odinarchaeota</w:t>
      </w:r>
      <w:proofErr w:type="spellEnd"/>
      <w:r w:rsidRPr="005205DE">
        <w:rPr>
          <w:rFonts w:ascii="Arial" w:hAnsi="Arial" w:cs="Arial"/>
          <w:color w:val="111416"/>
          <w:sz w:val="22"/>
          <w:szCs w:val="22"/>
        </w:rPr>
        <w:t xml:space="preserve"> Vps23 and Vps28 are compared to the ones present in </w:t>
      </w:r>
      <w:r w:rsidRPr="005205DE">
        <w:rPr>
          <w:rFonts w:ascii="Arial" w:hAnsi="Arial" w:cs="Arial"/>
          <w:i/>
          <w:iCs/>
          <w:color w:val="111416"/>
          <w:sz w:val="22"/>
          <w:szCs w:val="22"/>
        </w:rPr>
        <w:t xml:space="preserve">S. cerevisiae </w:t>
      </w:r>
      <w:r w:rsidRPr="005205DE">
        <w:rPr>
          <w:rFonts w:ascii="Arial" w:hAnsi="Arial" w:cs="Arial"/>
          <w:color w:val="111416"/>
          <w:sz w:val="22"/>
          <w:szCs w:val="22"/>
        </w:rPr>
        <w:t xml:space="preserve">ESCRT-I subunits. The following domains are shown (homologous regions are represented with similar colours): UEV, Ubiquitin E2 variant domain; 23-Stalk, Vps23 stalk region; 23-SB, Vps23 steadiness box; 28-SB, Vps28 steadiness box-like; 28-Nt, Vps28 N-terminal extra helices; 28-Ct, Vps28 C-terminal four-helix bundle; PRR, Vps23 proline-rich region; 37-Stalk, Vps37 stalk region; 37-SB, Vps37 steadiness box-like. The total number of residues for each protein is indicated. </w:t>
      </w:r>
    </w:p>
    <w:p w14:paraId="65882997" w14:textId="77777777" w:rsidR="003432CA" w:rsidRPr="005205DE" w:rsidRDefault="003432CA" w:rsidP="00B50238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14:paraId="120F0586" w14:textId="6AE4B81A" w:rsidR="00944DE2" w:rsidRPr="005205DE" w:rsidRDefault="00766FA4" w:rsidP="00B50238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  <w:r w:rsidRPr="005205DE">
        <w:rPr>
          <w:rFonts w:ascii="Arial" w:hAnsi="Arial" w:cs="Arial"/>
          <w:b/>
          <w:bCs/>
          <w:sz w:val="22"/>
          <w:szCs w:val="22"/>
        </w:rPr>
        <w:t>Figure</w:t>
      </w:r>
      <w:r w:rsidR="00383A3D" w:rsidRPr="005205DE">
        <w:rPr>
          <w:rFonts w:ascii="Arial" w:hAnsi="Arial" w:cs="Arial"/>
          <w:b/>
          <w:bCs/>
          <w:sz w:val="22"/>
          <w:szCs w:val="22"/>
        </w:rPr>
        <w:t xml:space="preserve"> S</w:t>
      </w:r>
      <w:r w:rsidR="00B14DE1">
        <w:rPr>
          <w:rFonts w:ascii="Arial" w:hAnsi="Arial" w:cs="Arial"/>
          <w:b/>
          <w:bCs/>
          <w:sz w:val="22"/>
          <w:szCs w:val="22"/>
        </w:rPr>
        <w:t>9.</w:t>
      </w:r>
      <w:r w:rsidR="005C005D" w:rsidRPr="005205DE">
        <w:rPr>
          <w:rFonts w:ascii="Arial" w:hAnsi="Arial" w:cs="Arial"/>
          <w:b/>
          <w:bCs/>
          <w:sz w:val="22"/>
          <w:szCs w:val="22"/>
        </w:rPr>
        <w:t xml:space="preserve"> </w:t>
      </w:r>
      <w:r w:rsidRPr="005205DE">
        <w:rPr>
          <w:rFonts w:ascii="Arial" w:eastAsia="Arial" w:hAnsi="Arial" w:cs="Arial"/>
          <w:b/>
          <w:bCs/>
          <w:sz w:val="22"/>
          <w:szCs w:val="22"/>
        </w:rPr>
        <w:t>Size-exclusion chromatography analys</w:t>
      </w:r>
      <w:r w:rsidR="00B86E10" w:rsidRPr="005205DE">
        <w:rPr>
          <w:rFonts w:ascii="Arial" w:eastAsia="Arial" w:hAnsi="Arial" w:cs="Arial"/>
          <w:b/>
          <w:bCs/>
          <w:sz w:val="22"/>
          <w:szCs w:val="22"/>
        </w:rPr>
        <w:t>e</w:t>
      </w:r>
      <w:r w:rsidRPr="005205DE">
        <w:rPr>
          <w:rFonts w:ascii="Arial" w:eastAsia="Arial" w:hAnsi="Arial" w:cs="Arial"/>
          <w:b/>
          <w:bCs/>
          <w:sz w:val="22"/>
          <w:szCs w:val="22"/>
        </w:rPr>
        <w:t xml:space="preserve">s demonstrating the </w:t>
      </w:r>
      <w:r w:rsidRPr="005205DE">
        <w:rPr>
          <w:rFonts w:ascii="Arial" w:hAnsi="Arial" w:cs="Arial"/>
          <w:b/>
          <w:bCs/>
          <w:sz w:val="22"/>
          <w:szCs w:val="22"/>
        </w:rPr>
        <w:t xml:space="preserve">physical interaction between </w:t>
      </w:r>
      <w:r w:rsidRPr="005205DE">
        <w:rPr>
          <w:rFonts w:ascii="Arial" w:eastAsia="Arial" w:hAnsi="Arial" w:cs="Arial"/>
          <w:b/>
          <w:bCs/>
          <w:sz w:val="22"/>
          <w:szCs w:val="22"/>
        </w:rPr>
        <w:t xml:space="preserve">the </w:t>
      </w:r>
      <w:proofErr w:type="spellStart"/>
      <w:r w:rsidRPr="005205DE">
        <w:rPr>
          <w:rFonts w:ascii="Arial" w:eastAsia="Arial" w:hAnsi="Arial" w:cs="Arial"/>
          <w:b/>
          <w:bCs/>
          <w:sz w:val="22"/>
          <w:szCs w:val="22"/>
        </w:rPr>
        <w:t>Odinarchaeota</w:t>
      </w:r>
      <w:proofErr w:type="spellEnd"/>
      <w:r w:rsidRPr="005205DE">
        <w:rPr>
          <w:rFonts w:ascii="Arial" w:eastAsia="Arial" w:hAnsi="Arial" w:cs="Arial"/>
          <w:b/>
          <w:bCs/>
          <w:sz w:val="22"/>
          <w:szCs w:val="22"/>
        </w:rPr>
        <w:t xml:space="preserve"> ubiquitin homologue and the</w:t>
      </w:r>
      <w:r w:rsidR="00C431CC" w:rsidRPr="005205DE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proofErr w:type="spellStart"/>
      <w:r w:rsidR="00C431CC" w:rsidRPr="005205DE">
        <w:rPr>
          <w:rFonts w:ascii="Arial" w:eastAsia="Arial" w:hAnsi="Arial" w:cs="Arial"/>
          <w:b/>
          <w:bCs/>
          <w:sz w:val="22"/>
          <w:szCs w:val="22"/>
        </w:rPr>
        <w:t>Odinarchaeota</w:t>
      </w:r>
      <w:proofErr w:type="spellEnd"/>
      <w:r w:rsidRPr="005205DE">
        <w:rPr>
          <w:rFonts w:ascii="Arial" w:eastAsia="Arial" w:hAnsi="Arial" w:cs="Arial"/>
          <w:b/>
          <w:bCs/>
          <w:sz w:val="22"/>
          <w:szCs w:val="22"/>
        </w:rPr>
        <w:t xml:space="preserve"> Vps23(TSG101) ESCRT-I subunit</w:t>
      </w:r>
      <w:r w:rsidRPr="005205DE">
        <w:rPr>
          <w:rFonts w:ascii="Arial" w:hAnsi="Arial" w:cs="Arial"/>
          <w:b/>
          <w:bCs/>
          <w:sz w:val="22"/>
          <w:szCs w:val="22"/>
        </w:rPr>
        <w:t>.</w:t>
      </w:r>
      <w:r w:rsidRPr="005205DE">
        <w:rPr>
          <w:rFonts w:ascii="Arial" w:hAnsi="Arial" w:cs="Arial"/>
          <w:sz w:val="22"/>
          <w:szCs w:val="22"/>
        </w:rPr>
        <w:t xml:space="preserve"> From Top to Bottom: </w:t>
      </w:r>
      <w:proofErr w:type="spellStart"/>
      <w:r w:rsidRPr="005205DE">
        <w:rPr>
          <w:rFonts w:ascii="Arial" w:eastAsia="Arial" w:hAnsi="Arial" w:cs="Arial"/>
          <w:sz w:val="22"/>
          <w:szCs w:val="22"/>
        </w:rPr>
        <w:t>Odinarchaeota</w:t>
      </w:r>
      <w:proofErr w:type="spellEnd"/>
      <w:r w:rsidRPr="005205DE">
        <w:rPr>
          <w:rFonts w:ascii="Arial" w:eastAsia="Arial" w:hAnsi="Arial" w:cs="Arial"/>
          <w:sz w:val="22"/>
          <w:szCs w:val="22"/>
        </w:rPr>
        <w:t xml:space="preserve"> ubiquitin </w:t>
      </w:r>
      <w:r w:rsidRPr="005205DE">
        <w:rPr>
          <w:rFonts w:ascii="Arial" w:hAnsi="Arial" w:cs="Arial"/>
          <w:sz w:val="22"/>
          <w:szCs w:val="22"/>
        </w:rPr>
        <w:t>protein only (top); Vps23(TSG101) protein only</w:t>
      </w:r>
      <w:r w:rsidR="0095383B" w:rsidRPr="005205DE">
        <w:rPr>
          <w:rFonts w:ascii="Arial" w:hAnsi="Arial" w:cs="Arial"/>
          <w:sz w:val="22"/>
          <w:szCs w:val="22"/>
        </w:rPr>
        <w:t xml:space="preserve"> (middle)</w:t>
      </w:r>
      <w:r w:rsidRPr="005205DE">
        <w:rPr>
          <w:rFonts w:ascii="Arial" w:hAnsi="Arial" w:cs="Arial"/>
          <w:sz w:val="22"/>
          <w:szCs w:val="22"/>
        </w:rPr>
        <w:t>; Vps23 (TSG101) pre-incubated with ubiquitin</w:t>
      </w:r>
      <w:r w:rsidR="001227EF" w:rsidRPr="005205DE">
        <w:rPr>
          <w:rFonts w:ascii="Arial" w:hAnsi="Arial" w:cs="Arial"/>
          <w:sz w:val="22"/>
          <w:szCs w:val="22"/>
        </w:rPr>
        <w:t>,</w:t>
      </w:r>
      <w:r w:rsidRPr="005205DE">
        <w:rPr>
          <w:rFonts w:ascii="Arial" w:hAnsi="Arial" w:cs="Arial"/>
          <w:sz w:val="22"/>
          <w:szCs w:val="22"/>
        </w:rPr>
        <w:t xml:space="preserve"> </w:t>
      </w:r>
      <w:r w:rsidR="0095383B" w:rsidRPr="005205DE">
        <w:rPr>
          <w:rFonts w:ascii="Arial" w:hAnsi="Arial" w:cs="Arial"/>
          <w:sz w:val="22"/>
          <w:szCs w:val="22"/>
        </w:rPr>
        <w:t xml:space="preserve">demonstrating </w:t>
      </w:r>
      <w:r w:rsidRPr="005205DE">
        <w:rPr>
          <w:rFonts w:ascii="Arial" w:hAnsi="Arial" w:cs="Arial"/>
          <w:sz w:val="22"/>
          <w:szCs w:val="22"/>
        </w:rPr>
        <w:t>stable complex formation</w:t>
      </w:r>
      <w:r w:rsidR="0095383B" w:rsidRPr="005205DE">
        <w:rPr>
          <w:rFonts w:ascii="Arial" w:hAnsi="Arial" w:cs="Arial"/>
          <w:sz w:val="22"/>
          <w:szCs w:val="22"/>
        </w:rPr>
        <w:t xml:space="preserve"> (bottom</w:t>
      </w:r>
      <w:r w:rsidRPr="005205DE">
        <w:rPr>
          <w:rFonts w:ascii="Arial" w:hAnsi="Arial" w:cs="Arial"/>
          <w:sz w:val="22"/>
          <w:szCs w:val="22"/>
        </w:rPr>
        <w:t xml:space="preserve">). All proteins were separated on a </w:t>
      </w:r>
      <w:proofErr w:type="spellStart"/>
      <w:r w:rsidRPr="005205DE">
        <w:rPr>
          <w:rFonts w:ascii="Arial" w:hAnsi="Arial" w:cs="Arial"/>
          <w:sz w:val="22"/>
          <w:szCs w:val="22"/>
        </w:rPr>
        <w:t>Superdex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 S200 HR 10/300 size exclusion chromatography column. The relative elution volumes of the size standards </w:t>
      </w:r>
      <w:r w:rsidRPr="005205DE">
        <w:rPr>
          <w:rFonts w:ascii="Arial" w:eastAsia="Symbol" w:hAnsi="Arial" w:cs="Arial"/>
          <w:sz w:val="22"/>
          <w:szCs w:val="22"/>
        </w:rPr>
        <w:t>b</w:t>
      </w:r>
      <w:r w:rsidRPr="005205DE">
        <w:rPr>
          <w:rFonts w:ascii="Arial" w:hAnsi="Arial" w:cs="Arial"/>
          <w:sz w:val="22"/>
          <w:szCs w:val="22"/>
        </w:rPr>
        <w:t xml:space="preserve">-amylase (200 </w:t>
      </w:r>
      <w:proofErr w:type="spellStart"/>
      <w:r w:rsidRPr="005205DE">
        <w:rPr>
          <w:rFonts w:ascii="Arial" w:hAnsi="Arial" w:cs="Arial"/>
          <w:sz w:val="22"/>
          <w:szCs w:val="22"/>
        </w:rPr>
        <w:t>kDa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), alcohol dehydrogenase (150 </w:t>
      </w:r>
      <w:proofErr w:type="spellStart"/>
      <w:r w:rsidRPr="005205DE">
        <w:rPr>
          <w:rFonts w:ascii="Arial" w:hAnsi="Arial" w:cs="Arial"/>
          <w:sz w:val="22"/>
          <w:szCs w:val="22"/>
        </w:rPr>
        <w:t>kDa</w:t>
      </w:r>
      <w:proofErr w:type="spellEnd"/>
      <w:r w:rsidRPr="005205DE">
        <w:rPr>
          <w:rFonts w:ascii="Arial" w:hAnsi="Arial" w:cs="Arial"/>
          <w:sz w:val="22"/>
          <w:szCs w:val="22"/>
        </w:rPr>
        <w:t>), bovine serum albumin (BSA) (66 </w:t>
      </w:r>
      <w:proofErr w:type="spellStart"/>
      <w:r w:rsidRPr="005205DE">
        <w:rPr>
          <w:rFonts w:ascii="Arial" w:hAnsi="Arial" w:cs="Arial"/>
          <w:sz w:val="22"/>
          <w:szCs w:val="22"/>
        </w:rPr>
        <w:t>kDa</w:t>
      </w:r>
      <w:proofErr w:type="spellEnd"/>
      <w:r w:rsidRPr="005205DE">
        <w:rPr>
          <w:rFonts w:ascii="Arial" w:hAnsi="Arial" w:cs="Arial"/>
          <w:sz w:val="22"/>
          <w:szCs w:val="22"/>
        </w:rPr>
        <w:t>) and carbonic anhydrase (29 </w:t>
      </w:r>
      <w:proofErr w:type="spellStart"/>
      <w:r w:rsidRPr="005205DE">
        <w:rPr>
          <w:rFonts w:ascii="Arial" w:hAnsi="Arial" w:cs="Arial"/>
          <w:sz w:val="22"/>
          <w:szCs w:val="22"/>
        </w:rPr>
        <w:t>kDa</w:t>
      </w:r>
      <w:proofErr w:type="spellEnd"/>
      <w:r w:rsidRPr="005205DE">
        <w:rPr>
          <w:rFonts w:ascii="Arial" w:hAnsi="Arial" w:cs="Arial"/>
          <w:sz w:val="22"/>
          <w:szCs w:val="22"/>
        </w:rPr>
        <w:t xml:space="preserve">) and cytochrome-c (12.4 </w:t>
      </w:r>
      <w:proofErr w:type="spellStart"/>
      <w:r w:rsidRPr="005205DE">
        <w:rPr>
          <w:rFonts w:ascii="Arial" w:hAnsi="Arial" w:cs="Arial"/>
          <w:sz w:val="22"/>
          <w:szCs w:val="22"/>
        </w:rPr>
        <w:t>kDa</w:t>
      </w:r>
      <w:proofErr w:type="spellEnd"/>
      <w:r w:rsidRPr="005205DE">
        <w:rPr>
          <w:rFonts w:ascii="Arial" w:hAnsi="Arial" w:cs="Arial"/>
          <w:sz w:val="22"/>
          <w:szCs w:val="22"/>
        </w:rPr>
        <w:t>) are also indicated (in grey). Eluted fractions were resolved by SDS-PAGE and visualised by Coomassie stain. Chromatography UV traces (at 280 nm) for the respective elution profiles are displayed to the left of each panel.</w:t>
      </w:r>
    </w:p>
    <w:p w14:paraId="5696FDA1" w14:textId="77777777" w:rsidR="00944DE2" w:rsidRPr="005205DE" w:rsidRDefault="00944DE2" w:rsidP="00B50238">
      <w:pPr>
        <w:jc w:val="both"/>
        <w:rPr>
          <w:rFonts w:ascii="Arial" w:hAnsi="Arial" w:cs="Arial"/>
          <w:sz w:val="22"/>
          <w:szCs w:val="22"/>
        </w:rPr>
      </w:pPr>
    </w:p>
    <w:p w14:paraId="0E8B5A87" w14:textId="4B83FC7E" w:rsidR="00F82CF8" w:rsidRPr="005205DE" w:rsidRDefault="00944DE2" w:rsidP="00B50238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205DE">
        <w:rPr>
          <w:rFonts w:ascii="Arial" w:hAnsi="Arial" w:cs="Arial"/>
          <w:b/>
          <w:bCs/>
          <w:sz w:val="22"/>
          <w:szCs w:val="22"/>
        </w:rPr>
        <w:t>Figure S</w:t>
      </w:r>
      <w:r w:rsidR="00B14DE1">
        <w:rPr>
          <w:rFonts w:ascii="Arial" w:hAnsi="Arial" w:cs="Arial"/>
          <w:b/>
          <w:bCs/>
          <w:sz w:val="22"/>
          <w:szCs w:val="22"/>
        </w:rPr>
        <w:t>10.</w:t>
      </w:r>
      <w:r w:rsidR="004A2827" w:rsidRPr="005205DE">
        <w:rPr>
          <w:rFonts w:ascii="Arial" w:hAnsi="Arial" w:cs="Arial"/>
          <w:b/>
          <w:bCs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b/>
          <w:bCs/>
          <w:sz w:val="22"/>
          <w:szCs w:val="22"/>
        </w:rPr>
        <w:t xml:space="preserve">SEC-MALS analyses of the </w:t>
      </w:r>
      <w:proofErr w:type="spellStart"/>
      <w:r w:rsidR="00F82CF8" w:rsidRPr="005205DE">
        <w:rPr>
          <w:rFonts w:ascii="Arial" w:hAnsi="Arial" w:cs="Arial"/>
          <w:b/>
          <w:bCs/>
          <w:sz w:val="22"/>
          <w:szCs w:val="22"/>
        </w:rPr>
        <w:t>Odinarchaeota</w:t>
      </w:r>
      <w:proofErr w:type="spellEnd"/>
      <w:r w:rsidR="00F82CF8" w:rsidRPr="005205DE">
        <w:rPr>
          <w:rFonts w:ascii="Arial" w:hAnsi="Arial" w:cs="Arial"/>
          <w:b/>
          <w:bCs/>
          <w:sz w:val="22"/>
          <w:szCs w:val="22"/>
        </w:rPr>
        <w:t xml:space="preserve"> ESCRT-I and -II subcomplex proteins.</w:t>
      </w:r>
      <w:r w:rsidR="00F82CF8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b/>
          <w:bCs/>
          <w:sz w:val="22"/>
          <w:szCs w:val="22"/>
        </w:rPr>
        <w:t>A.</w:t>
      </w:r>
      <w:r w:rsidR="00F82CF8" w:rsidRPr="005205DE">
        <w:rPr>
          <w:rFonts w:ascii="Arial" w:hAnsi="Arial" w:cs="Arial"/>
          <w:sz w:val="22"/>
          <w:szCs w:val="22"/>
        </w:rPr>
        <w:t xml:space="preserve"> Analysis of the Vps23(TSG101) ESCRT-I protein that has a fitted molecular weight of 60.37</w:t>
      </w:r>
      <w:proofErr w:type="gramStart"/>
      <w:r w:rsidR="00F82CF8" w:rsidRPr="005205DE">
        <w:rPr>
          <w:rFonts w:ascii="Arial" w:hAnsi="Arial" w:cs="Arial"/>
          <w:sz w:val="22"/>
          <w:szCs w:val="22"/>
        </w:rPr>
        <w:t>%(</w:t>
      </w:r>
      <w:proofErr w:type="gramEnd"/>
      <w:r w:rsidR="00F82CF8" w:rsidRPr="005205DE">
        <w:rPr>
          <w:rFonts w:ascii="Arial" w:hAnsi="Arial" w:cs="Arial"/>
          <w:sz w:val="22"/>
          <w:szCs w:val="22"/>
        </w:rPr>
        <w:t xml:space="preserve">±0.91%), consistent with a stable dimer. </w:t>
      </w:r>
      <w:r w:rsidR="000A1A38" w:rsidRPr="005205DE">
        <w:rPr>
          <w:rFonts w:ascii="Arial" w:hAnsi="Arial" w:cs="Arial"/>
          <w:b/>
          <w:bCs/>
          <w:sz w:val="22"/>
          <w:szCs w:val="22"/>
        </w:rPr>
        <w:t xml:space="preserve">B. </w:t>
      </w:r>
      <w:r w:rsidR="00F82CF8" w:rsidRPr="005205DE">
        <w:rPr>
          <w:rFonts w:ascii="Arial" w:hAnsi="Arial" w:cs="Arial"/>
          <w:sz w:val="22"/>
          <w:szCs w:val="22"/>
        </w:rPr>
        <w:t>Analysis of the Vps28 ESCRT-I protein that has a fitted molecular weight of 32.48%</w:t>
      </w:r>
      <w:r w:rsidR="001A0BC6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 xml:space="preserve">(±2.49%), consistent with a monomer. Note that a minor larger peak consistent with an unstable and transient dimer is also detectable. </w:t>
      </w:r>
      <w:r w:rsidR="000A1A38" w:rsidRPr="005205DE">
        <w:rPr>
          <w:rFonts w:ascii="Arial" w:hAnsi="Arial" w:cs="Arial"/>
          <w:b/>
          <w:bCs/>
          <w:sz w:val="22"/>
          <w:szCs w:val="22"/>
        </w:rPr>
        <w:t>C.</w:t>
      </w:r>
      <w:r w:rsidR="000A1A38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>Analysis of the Vps23(TSG101)-Vps28 ESCRT-I complex that has a fitted molecular weight of 88.27%</w:t>
      </w:r>
      <w:r w:rsidR="001A0BC6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 xml:space="preserve">(±0.74%), consistent with a trimeric arrangement based on the Vps23(TSG101) dimer in complex with a Vps28 monomer. </w:t>
      </w:r>
      <w:r w:rsidR="000A1A38" w:rsidRPr="005205DE">
        <w:rPr>
          <w:rFonts w:ascii="Arial" w:hAnsi="Arial" w:cs="Arial"/>
          <w:b/>
          <w:bCs/>
          <w:sz w:val="22"/>
          <w:szCs w:val="22"/>
        </w:rPr>
        <w:t>D.</w:t>
      </w:r>
      <w:r w:rsidR="000A1A38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>Analysis of the Vps22(EAP30) ESCRT-II protein that has a fitted molecular weight of 28.29%</w:t>
      </w:r>
      <w:r w:rsidR="001A0BC6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 xml:space="preserve">(±3.51%), consistent with a monomer. </w:t>
      </w:r>
      <w:r w:rsidR="000A1A38" w:rsidRPr="005205DE">
        <w:rPr>
          <w:rFonts w:ascii="Arial" w:hAnsi="Arial" w:cs="Arial"/>
          <w:b/>
          <w:bCs/>
          <w:sz w:val="22"/>
          <w:szCs w:val="22"/>
        </w:rPr>
        <w:t>E.</w:t>
      </w:r>
      <w:r w:rsidR="000A1A38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>Analysis of the Vps25 full-length ESCRT-II protein that has a fitted molecular weight of 26.59%</w:t>
      </w:r>
      <w:r w:rsidR="00F45981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 xml:space="preserve">(±2.80%), consistent with a monomer. </w:t>
      </w:r>
      <w:r w:rsidR="004D4610" w:rsidRPr="005205DE">
        <w:rPr>
          <w:rFonts w:ascii="Arial" w:hAnsi="Arial" w:cs="Arial"/>
          <w:b/>
          <w:bCs/>
          <w:sz w:val="22"/>
          <w:szCs w:val="22"/>
        </w:rPr>
        <w:t>F.</w:t>
      </w:r>
      <w:r w:rsidR="004D4610" w:rsidRPr="005205DE">
        <w:rPr>
          <w:rFonts w:ascii="Arial" w:hAnsi="Arial" w:cs="Arial"/>
          <w:sz w:val="22"/>
          <w:szCs w:val="22"/>
        </w:rPr>
        <w:t xml:space="preserve"> </w:t>
      </w:r>
      <w:r w:rsidR="00F82CF8" w:rsidRPr="005205DE">
        <w:rPr>
          <w:rFonts w:ascii="Arial" w:hAnsi="Arial" w:cs="Arial"/>
          <w:sz w:val="22"/>
          <w:szCs w:val="22"/>
        </w:rPr>
        <w:t>Analysis of the N-terminally truncated Vps25 ESCRT-II protein that has a fitted molecular weight of 21.59</w:t>
      </w:r>
      <w:proofErr w:type="gramStart"/>
      <w:r w:rsidR="00F82CF8" w:rsidRPr="005205DE">
        <w:rPr>
          <w:rFonts w:ascii="Arial" w:hAnsi="Arial" w:cs="Arial"/>
          <w:sz w:val="22"/>
          <w:szCs w:val="22"/>
        </w:rPr>
        <w:t>%(</w:t>
      </w:r>
      <w:proofErr w:type="gramEnd"/>
      <w:r w:rsidR="00F82CF8" w:rsidRPr="005205DE">
        <w:rPr>
          <w:rFonts w:ascii="Arial" w:hAnsi="Arial" w:cs="Arial"/>
          <w:sz w:val="22"/>
          <w:szCs w:val="22"/>
        </w:rPr>
        <w:t>±1.26%), consistent with a monomer. In all panels the differential refractive index (</w:t>
      </w:r>
      <w:proofErr w:type="spellStart"/>
      <w:r w:rsidR="00F82CF8" w:rsidRPr="005205DE">
        <w:rPr>
          <w:rFonts w:ascii="Arial" w:hAnsi="Arial" w:cs="Arial"/>
          <w:sz w:val="22"/>
          <w:szCs w:val="22"/>
        </w:rPr>
        <w:t>dRI</w:t>
      </w:r>
      <w:proofErr w:type="spellEnd"/>
      <w:r w:rsidR="00F82CF8" w:rsidRPr="005205DE">
        <w:rPr>
          <w:rFonts w:ascii="Arial" w:hAnsi="Arial" w:cs="Arial"/>
          <w:sz w:val="22"/>
          <w:szCs w:val="22"/>
        </w:rPr>
        <w:t>) is plotted in conjunction with molecular weight (M</w:t>
      </w:r>
      <w:r w:rsidR="00F82CF8" w:rsidRPr="005205DE">
        <w:rPr>
          <w:rFonts w:ascii="Arial" w:hAnsi="Arial" w:cs="Arial"/>
          <w:sz w:val="22"/>
          <w:szCs w:val="22"/>
          <w:vertAlign w:val="subscript"/>
        </w:rPr>
        <w:t>w</w:t>
      </w:r>
      <w:r w:rsidR="00F82CF8" w:rsidRPr="005205DE">
        <w:rPr>
          <w:rFonts w:ascii="Arial" w:hAnsi="Arial" w:cs="Arial"/>
          <w:sz w:val="22"/>
          <w:szCs w:val="22"/>
        </w:rPr>
        <w:t>).</w:t>
      </w:r>
    </w:p>
    <w:p w14:paraId="4D54DC4A" w14:textId="2B1E592F" w:rsidR="00766FA4" w:rsidRPr="005205DE" w:rsidRDefault="00766FA4" w:rsidP="00B50238">
      <w:pPr>
        <w:jc w:val="both"/>
        <w:rPr>
          <w:rFonts w:ascii="Arial" w:eastAsia="Arial" w:hAnsi="Arial" w:cs="Arial"/>
          <w:sz w:val="22"/>
          <w:szCs w:val="22"/>
        </w:rPr>
      </w:pPr>
      <w:r w:rsidRPr="005205DE">
        <w:rPr>
          <w:rFonts w:ascii="Arial" w:hAnsi="Arial" w:cs="Arial"/>
          <w:sz w:val="22"/>
          <w:szCs w:val="22"/>
        </w:rPr>
        <w:t xml:space="preserve"> </w:t>
      </w:r>
    </w:p>
    <w:p w14:paraId="5935D80F" w14:textId="55E67CA1" w:rsidR="0034027A" w:rsidRPr="005205DE" w:rsidRDefault="007409B8" w:rsidP="00B50238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  <w:r w:rsidRPr="005205DE">
        <w:rPr>
          <w:rFonts w:ascii="Arial" w:hAnsi="Arial" w:cs="Arial"/>
          <w:b/>
          <w:bCs/>
          <w:sz w:val="22"/>
          <w:szCs w:val="22"/>
        </w:rPr>
        <w:t>Figure S</w:t>
      </w:r>
      <w:r w:rsidR="00820309" w:rsidRPr="005205DE">
        <w:rPr>
          <w:rFonts w:ascii="Arial" w:hAnsi="Arial" w:cs="Arial"/>
          <w:b/>
          <w:bCs/>
          <w:sz w:val="22"/>
          <w:szCs w:val="22"/>
        </w:rPr>
        <w:t>1</w:t>
      </w:r>
      <w:r w:rsidR="00A33DD5">
        <w:rPr>
          <w:rFonts w:ascii="Arial" w:hAnsi="Arial" w:cs="Arial"/>
          <w:b/>
          <w:bCs/>
          <w:sz w:val="22"/>
          <w:szCs w:val="22"/>
        </w:rPr>
        <w:t>1.</w:t>
      </w:r>
      <w:r w:rsidR="00820309" w:rsidRPr="005205DE">
        <w:rPr>
          <w:rFonts w:ascii="Arial" w:hAnsi="Arial" w:cs="Arial"/>
          <w:b/>
          <w:bCs/>
          <w:sz w:val="22"/>
          <w:szCs w:val="22"/>
        </w:rPr>
        <w:t xml:space="preserve"> </w:t>
      </w:r>
      <w:r w:rsidR="0034027A" w:rsidRPr="005205DE">
        <w:rPr>
          <w:rFonts w:ascii="Arial" w:hAnsi="Arial" w:cs="Arial"/>
          <w:b/>
          <w:bCs/>
          <w:sz w:val="22"/>
          <w:szCs w:val="22"/>
        </w:rPr>
        <w:t xml:space="preserve">Chemical crosslinking </w:t>
      </w:r>
      <w:r w:rsidR="00B63951" w:rsidRPr="005205DE">
        <w:rPr>
          <w:rFonts w:ascii="Arial" w:hAnsi="Arial" w:cs="Arial"/>
          <w:b/>
          <w:bCs/>
          <w:sz w:val="22"/>
          <w:szCs w:val="22"/>
        </w:rPr>
        <w:t>coupled</w:t>
      </w:r>
      <w:r w:rsidR="0034027A" w:rsidRPr="005205DE">
        <w:rPr>
          <w:rFonts w:ascii="Arial" w:hAnsi="Arial" w:cs="Arial"/>
          <w:b/>
          <w:bCs/>
          <w:sz w:val="22"/>
          <w:szCs w:val="22"/>
        </w:rPr>
        <w:t xml:space="preserve"> with MS analysis showed homodimerization of Heimdall Vps22 A.</w:t>
      </w:r>
      <w:r w:rsidR="0034027A" w:rsidRPr="005205DE">
        <w:rPr>
          <w:rFonts w:ascii="Arial" w:hAnsi="Arial" w:cs="Arial"/>
          <w:sz w:val="22"/>
          <w:szCs w:val="22"/>
        </w:rPr>
        <w:t xml:space="preserve"> Inter-dimeric peptide identified for HeVps22 using BS3 chemical cross-linker</w:t>
      </w:r>
      <w:r w:rsidR="0034675F" w:rsidRPr="005205DE">
        <w:rPr>
          <w:rFonts w:ascii="Arial" w:hAnsi="Arial" w:cs="Arial"/>
          <w:sz w:val="22"/>
          <w:szCs w:val="22"/>
        </w:rPr>
        <w:t xml:space="preserve">. </w:t>
      </w:r>
      <w:r w:rsidR="0034675F" w:rsidRPr="005205DE">
        <w:rPr>
          <w:rFonts w:ascii="Arial" w:hAnsi="Arial" w:cs="Arial"/>
          <w:b/>
          <w:bCs/>
          <w:sz w:val="22"/>
          <w:szCs w:val="22"/>
        </w:rPr>
        <w:t xml:space="preserve">B. </w:t>
      </w:r>
      <w:r w:rsidR="0065092A" w:rsidRPr="005205DE">
        <w:rPr>
          <w:rFonts w:ascii="Arial" w:hAnsi="Arial" w:cs="Arial"/>
          <w:sz w:val="22"/>
          <w:szCs w:val="22"/>
        </w:rPr>
        <w:t>D</w:t>
      </w:r>
      <w:r w:rsidR="0034027A" w:rsidRPr="005205DE">
        <w:rPr>
          <w:rFonts w:ascii="Arial" w:hAnsi="Arial" w:cs="Arial"/>
          <w:sz w:val="22"/>
          <w:szCs w:val="22"/>
        </w:rPr>
        <w:t xml:space="preserve">imeric peptide identified for HeVps22 using both BS3 and EDC cross-linkers. Green colour indicates precursor ions. The red and blue colours indicate the b and y fragment ions, respectively. </w:t>
      </w:r>
    </w:p>
    <w:p w14:paraId="69AC3550" w14:textId="77777777" w:rsidR="00766FA4" w:rsidRPr="005205DE" w:rsidRDefault="00766FA4" w:rsidP="00B50238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</w:rPr>
      </w:pPr>
    </w:p>
    <w:p w14:paraId="31553651" w14:textId="3C50FD3E" w:rsidR="005205DE" w:rsidRPr="00BC5714" w:rsidRDefault="00825012" w:rsidP="00B50238">
      <w:pPr>
        <w:jc w:val="both"/>
        <w:rPr>
          <w:rFonts w:ascii="Symbol" w:eastAsia="Symbol" w:hAnsi="Symbol" w:cs="Symbol"/>
          <w:sz w:val="22"/>
          <w:szCs w:val="22"/>
        </w:rPr>
      </w:pPr>
      <w:r w:rsidRPr="00D20EB0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9F1F3D" w:rsidRPr="00D20EB0">
        <w:rPr>
          <w:rFonts w:ascii="Arial" w:hAnsi="Arial" w:cs="Arial"/>
          <w:b/>
          <w:bCs/>
          <w:sz w:val="22"/>
          <w:szCs w:val="22"/>
        </w:rPr>
        <w:t>S</w:t>
      </w:r>
      <w:r w:rsidR="00782391" w:rsidRPr="00D20EB0">
        <w:rPr>
          <w:rFonts w:ascii="Arial" w:hAnsi="Arial" w:cs="Arial"/>
          <w:b/>
          <w:bCs/>
          <w:sz w:val="22"/>
          <w:szCs w:val="22"/>
        </w:rPr>
        <w:t>1</w:t>
      </w:r>
      <w:r w:rsidR="00983049">
        <w:rPr>
          <w:rFonts w:ascii="Arial" w:hAnsi="Arial" w:cs="Arial"/>
          <w:b/>
          <w:bCs/>
          <w:sz w:val="22"/>
          <w:szCs w:val="22"/>
        </w:rPr>
        <w:t>2.</w:t>
      </w:r>
      <w:r w:rsidR="00782391" w:rsidRPr="00D20EB0">
        <w:rPr>
          <w:rFonts w:ascii="Arial" w:hAnsi="Arial" w:cs="Arial"/>
          <w:b/>
          <w:bCs/>
          <w:sz w:val="22"/>
          <w:szCs w:val="22"/>
        </w:rPr>
        <w:t xml:space="preserve"> </w:t>
      </w:r>
      <w:r w:rsidR="001A597B">
        <w:rPr>
          <w:rFonts w:ascii="Arial" w:hAnsi="Arial" w:cs="Arial"/>
          <w:b/>
          <w:bCs/>
          <w:sz w:val="22"/>
          <w:szCs w:val="22"/>
        </w:rPr>
        <w:t xml:space="preserve">Structure prediction and physical biochemistry of </w:t>
      </w:r>
      <w:proofErr w:type="spellStart"/>
      <w:r w:rsidR="001A597B">
        <w:rPr>
          <w:rFonts w:ascii="Arial" w:hAnsi="Arial" w:cs="Arial"/>
          <w:b/>
          <w:bCs/>
          <w:sz w:val="22"/>
          <w:szCs w:val="22"/>
        </w:rPr>
        <w:t>Odinarchaeota</w:t>
      </w:r>
      <w:proofErr w:type="spellEnd"/>
      <w:r w:rsidR="001A597B">
        <w:rPr>
          <w:rFonts w:ascii="Arial" w:hAnsi="Arial" w:cs="Arial"/>
          <w:b/>
          <w:bCs/>
          <w:sz w:val="22"/>
          <w:szCs w:val="22"/>
        </w:rPr>
        <w:t xml:space="preserve"> ESCRT-II proteins. 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Tandem winged-helix (WH) domains in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Vps22(EAP30) and Vps25 ESCRT-II components as demonstrated by structural modelling. (A) (left) I-TASSER (Yang</w:t>
      </w:r>
      <w:r w:rsidR="005205DE" w:rsidRPr="00D20EB0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> et al.,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 2014) model of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Vps22(EAP) protein (estimated TM-score 0.63) and structural 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lastRenderedPageBreak/>
        <w:t>superposition with a human Vps22 crystal structure (PDB: 3CUQ) (right). (B) (left) tr-Rosetta model (Yang </w:t>
      </w:r>
      <w:r w:rsidR="005205DE" w:rsidRPr="00D20EB0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>et al., 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2020) of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Vps25 protein (estimated TM-score 0.39) and structural superposition with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Vps25DN crystal structure solved in this study (PDB: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xxxx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) (right). Also see Figure 4 for alignment of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Vps25</w:t>
      </w:r>
      <w:r w:rsidR="005205DE" w:rsidRPr="00D20EB0">
        <w:rPr>
          <w:rFonts w:ascii="Symbol" w:eastAsia="Times New Roman" w:hAnsi="Symbol" w:cs="Arial"/>
          <w:color w:val="000000"/>
          <w:sz w:val="22"/>
          <w:szCs w:val="22"/>
          <w:lang w:eastAsia="en-GB"/>
        </w:rPr>
        <w:t>D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 crystal structure with the eukaryotic Vps25 homologues from </w:t>
      </w:r>
      <w:r w:rsidR="005205DE" w:rsidRPr="00D20EB0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>S. cerevisiae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 (PDB: 1XB4) and </w:t>
      </w:r>
      <w:r w:rsidR="005205DE" w:rsidRPr="00D20EB0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>H. sapiens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 (PDB: 2ZME).  The coiled-coil N-terminal extension unique to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Vps25 protein is highlighted in the blue circle. (C-F) Circular dichroism (CD) experimental spectra of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ESCRT-II subcomplex proteins</w:t>
      </w:r>
      <w:r w:rsidR="006879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revealing that estimated secondary structural elements, based on </w:t>
      </w:r>
      <w:proofErr w:type="spellStart"/>
      <w:r w:rsidR="006879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BeStSel</w:t>
      </w:r>
      <w:proofErr w:type="spellEnd"/>
      <w:r w:rsidR="006879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fitting, agree </w:t>
      </w:r>
      <w:proofErr w:type="gramStart"/>
      <w:r w:rsidR="006879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with 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the</w:t>
      </w:r>
      <w:proofErr w:type="gram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predicted models (and Vps25</w:t>
      </w:r>
      <w:r w:rsidR="005205DE" w:rsidRPr="00D20EB0">
        <w:rPr>
          <w:rFonts w:ascii="Symbol" w:eastAsia="Times New Roman" w:hAnsi="Symbol" w:cs="Arial"/>
          <w:color w:val="000000"/>
          <w:sz w:val="22"/>
          <w:szCs w:val="22"/>
          <w:lang w:eastAsia="en-GB"/>
        </w:rPr>
        <w:t>D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 crystal structure). 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 w:eastAsia="en-GB"/>
        </w:rPr>
        <w:t>Panels (C) to (E)</w:t>
      </w:r>
      <w:r w:rsidR="0068799C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 w:eastAsia="en-GB"/>
        </w:rPr>
        <w:t xml:space="preserve"> display the experimental CD spectra results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 w:eastAsia="en-GB"/>
        </w:rPr>
        <w:t> for 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Vps22(EAP30) ESCRT-II, Vps25 full-length ESCRT-II protein and N-terminally truncated Vps25 ESCRT-II protein (Vps25DN), respectively. In each panel the</w:t>
      </w:r>
      <w:r w:rsidR="006879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average spectra </w:t>
      </w:r>
      <w:proofErr w:type="gramStart"/>
      <w:r w:rsidR="006879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is</w:t>
      </w:r>
      <w:proofErr w:type="gramEnd"/>
      <w:r w:rsidR="0068799C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shown for six replicate spectra (triplicate measurements for two identical samples)</w:t>
      </w:r>
      <w:r w:rsidR="0068799C" w:rsidRPr="00D20EB0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 w:eastAsia="en-GB"/>
        </w:rPr>
        <w:t xml:space="preserve"> 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 w:eastAsia="en-GB"/>
        </w:rPr>
        <w:t>over a 190-250 nm wavelength range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 are displayed [N = 3]. (F) Summary of the percentage of secondary structural elements (% alpha helix, % beta-strand, % other) for the 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dinarchaeota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ESCRT-I and -II subcomplex proteins estimated from the CD spectra</w:t>
      </w:r>
      <w:r w:rsidR="0003666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based on data fitting in </w:t>
      </w:r>
      <w:proofErr w:type="spellStart"/>
      <w:r w:rsidR="0003666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BeStSel</w:t>
      </w:r>
      <w:proofErr w:type="spellEnd"/>
      <w:r w:rsidR="0003666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(All fittings had an NRMSD value &lt; 0.1</w:t>
      </w:r>
      <w:proofErr w:type="gramStart"/>
      <w:r w:rsidR="0003666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) </w:t>
      </w:r>
      <w:r w:rsidR="00036667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03666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[</w:t>
      </w:r>
      <w:proofErr w:type="spellStart"/>
      <w:proofErr w:type="gram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icsonai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et al, 2018], or from the predicted structural models (and also the Vps25</w:t>
      </w:r>
      <w:r w:rsidR="0099049B" w:rsidRPr="00182AA7">
        <w:rPr>
          <w:rFonts w:ascii="Symbol" w:eastAsia="Symbol" w:hAnsi="Symbol" w:cs="Symbol"/>
          <w:sz w:val="22"/>
          <w:szCs w:val="22"/>
        </w:rPr>
        <w:t>D</w:t>
      </w:r>
      <w:r w:rsidR="0099049B" w:rsidRPr="00F957DC">
        <w:rPr>
          <w:rFonts w:ascii="Arial" w:hAnsi="Arial" w:cs="Arial"/>
          <w:sz w:val="22"/>
          <w:szCs w:val="22"/>
        </w:rPr>
        <w:t>N</w:t>
      </w:r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crystal structure) using the STRIDE Web-server [</w:t>
      </w:r>
      <w:proofErr w:type="spellStart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Frishman</w:t>
      </w:r>
      <w:proofErr w:type="spellEnd"/>
      <w:r w:rsidR="005205DE" w:rsidRPr="00D20EB0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and Argos, 1995]. </w:t>
      </w:r>
    </w:p>
    <w:p w14:paraId="04AE125C" w14:textId="2D119951" w:rsidR="00C8249E" w:rsidRPr="005205DE" w:rsidRDefault="00C8249E" w:rsidP="0078366E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</w:rPr>
      </w:pPr>
    </w:p>
    <w:p w14:paraId="1E5F0B60" w14:textId="3F4413A1" w:rsidR="00761B4D" w:rsidRPr="005205DE" w:rsidRDefault="00761B4D" w:rsidP="00B50238">
      <w:pPr>
        <w:jc w:val="both"/>
        <w:rPr>
          <w:rFonts w:ascii="Arial" w:hAnsi="Arial" w:cs="Arial"/>
          <w:i/>
          <w:iCs/>
          <w:sz w:val="22"/>
          <w:szCs w:val="22"/>
        </w:rPr>
      </w:pPr>
    </w:p>
    <w:p w14:paraId="21BDCF65" w14:textId="6EF5DF42" w:rsidR="00983858" w:rsidRPr="005205DE" w:rsidRDefault="00761B4D" w:rsidP="00B50238">
      <w:pPr>
        <w:jc w:val="both"/>
        <w:rPr>
          <w:rFonts w:ascii="Arial" w:eastAsia="Times New Roman" w:hAnsi="Arial" w:cs="Arial"/>
          <w:sz w:val="22"/>
          <w:szCs w:val="22"/>
          <w:lang w:eastAsia="en-GB"/>
        </w:rPr>
      </w:pPr>
      <w:r w:rsidRPr="005205DE">
        <w:rPr>
          <w:rFonts w:ascii="Arial" w:hAnsi="Arial" w:cs="Arial"/>
          <w:b/>
          <w:bCs/>
          <w:sz w:val="22"/>
          <w:szCs w:val="22"/>
        </w:rPr>
        <w:t>Figure S</w:t>
      </w:r>
      <w:r w:rsidR="005068EB" w:rsidRPr="005205DE">
        <w:rPr>
          <w:rFonts w:ascii="Arial" w:hAnsi="Arial" w:cs="Arial"/>
          <w:b/>
          <w:bCs/>
          <w:sz w:val="22"/>
          <w:szCs w:val="22"/>
        </w:rPr>
        <w:t>1</w:t>
      </w:r>
      <w:r w:rsidR="005256A5">
        <w:rPr>
          <w:rFonts w:ascii="Arial" w:hAnsi="Arial" w:cs="Arial"/>
          <w:b/>
          <w:bCs/>
          <w:sz w:val="22"/>
          <w:szCs w:val="22"/>
        </w:rPr>
        <w:t>3.</w:t>
      </w:r>
      <w:r w:rsidR="00533914" w:rsidRPr="005205DE">
        <w:rPr>
          <w:rFonts w:ascii="Arial" w:hAnsi="Arial" w:cs="Arial"/>
          <w:b/>
          <w:bCs/>
          <w:sz w:val="22"/>
          <w:szCs w:val="22"/>
        </w:rPr>
        <w:t xml:space="preserve"> </w:t>
      </w:r>
      <w:r w:rsidR="00533914"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 xml:space="preserve">Y2H </w:t>
      </w:r>
      <w:r w:rsidR="00B73D49"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assay-based</w:t>
      </w:r>
      <w:r w:rsidR="00983858"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 xml:space="preserve"> identification of protein-protein interactions</w:t>
      </w:r>
      <w:r w:rsidR="00533914"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.</w:t>
      </w:r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="00593010"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A.</w:t>
      </w:r>
      <w:r w:rsidR="00593010"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The reliability of the Y2H assay used in this study was assessed using a group of known eukaryotic </w:t>
      </w:r>
      <w:proofErr w:type="spellStart"/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>Ub</w:t>
      </w:r>
      <w:proofErr w:type="spellEnd"/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-ESCRT pathway genes. </w:t>
      </w:r>
      <w:r w:rsidR="004103CE" w:rsidRPr="005205DE">
        <w:rPr>
          <w:rFonts w:ascii="Arial" w:eastAsia="Times New Roman" w:hAnsi="Arial" w:cs="Arial"/>
          <w:sz w:val="22"/>
          <w:szCs w:val="22"/>
          <w:lang w:eastAsia="en-GB"/>
        </w:rPr>
        <w:t>Y2H e</w:t>
      </w:r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xperiments were performed using genes of the fission yeast </w:t>
      </w:r>
      <w:proofErr w:type="spellStart"/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>Ub</w:t>
      </w:r>
      <w:proofErr w:type="spellEnd"/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>-ESCRT pathway. Positive pairs were marked with dashed line. Bait for Vps28 (*) showed autoactivation but co-presence with prey Vps25 showed stronger b-</w:t>
      </w:r>
      <w:proofErr w:type="spellStart"/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>galactocidase</w:t>
      </w:r>
      <w:proofErr w:type="spellEnd"/>
      <w:r w:rsidR="00533914"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 activity. </w:t>
      </w:r>
      <w:r w:rsidR="00983858"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B.</w:t>
      </w:r>
      <w:r w:rsidR="00983858"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 Schematic representation of interactions detected in the Y2H assays.</w:t>
      </w:r>
    </w:p>
    <w:p w14:paraId="5674EE2B" w14:textId="5EE1CE6C" w:rsidR="005068EB" w:rsidRPr="005205DE" w:rsidRDefault="005068EB" w:rsidP="00B50238">
      <w:pPr>
        <w:jc w:val="both"/>
        <w:rPr>
          <w:rFonts w:ascii="Arial" w:eastAsia="Times New Roman" w:hAnsi="Arial" w:cs="Arial"/>
          <w:sz w:val="22"/>
          <w:szCs w:val="22"/>
          <w:lang w:eastAsia="en-GB"/>
        </w:rPr>
      </w:pPr>
    </w:p>
    <w:p w14:paraId="17B8E72B" w14:textId="67C41581" w:rsidR="005068EB" w:rsidRPr="00CF4815" w:rsidRDefault="005068EB" w:rsidP="00B50238">
      <w:pPr>
        <w:jc w:val="both"/>
        <w:rPr>
          <w:rFonts w:ascii="Arial" w:hAnsi="Arial" w:cs="Arial"/>
          <w:sz w:val="22"/>
          <w:szCs w:val="22"/>
        </w:rPr>
      </w:pPr>
      <w:r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Figure S1</w:t>
      </w:r>
      <w:r w:rsidR="005256A5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4.</w:t>
      </w:r>
      <w:r w:rsidRPr="005205DE">
        <w:rPr>
          <w:rFonts w:ascii="Arial" w:eastAsia="Times New Roman" w:hAnsi="Arial" w:cs="Arial"/>
          <w:sz w:val="22"/>
          <w:szCs w:val="22"/>
          <w:lang w:eastAsia="en-GB"/>
        </w:rPr>
        <w:t xml:space="preserve"> </w:t>
      </w:r>
      <w:r w:rsidRPr="005205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Y2H assay-based identification of ASGARD ESCRT protein-protein interactions.</w:t>
      </w:r>
      <w:r w:rsidR="00CF4815">
        <w:rPr>
          <w:rFonts w:ascii="Arial" w:eastAsia="Times New Roman" w:hAnsi="Arial" w:cs="Arial"/>
          <w:sz w:val="22"/>
          <w:szCs w:val="22"/>
          <w:lang w:eastAsia="en-GB"/>
        </w:rPr>
        <w:t xml:space="preserve"> In this figure, interactions detected in both directions (P1-bait:P2-prey and P2-bait:P1-prey) are shown with a green filled circle and those that were observed only in one direction (P1-bait:P2-prey or P2-bait:P1-prey)</w:t>
      </w:r>
      <w:r w:rsidR="009F2852">
        <w:rPr>
          <w:rFonts w:ascii="Arial" w:eastAsia="Times New Roman" w:hAnsi="Arial" w:cs="Arial"/>
          <w:sz w:val="22"/>
          <w:szCs w:val="22"/>
          <w:lang w:eastAsia="en-GB"/>
        </w:rPr>
        <w:t xml:space="preserve"> are shown with a yellow filled circle.</w:t>
      </w:r>
    </w:p>
    <w:p w14:paraId="68D457C0" w14:textId="09CA1BE8" w:rsidR="00533914" w:rsidRPr="00533914" w:rsidRDefault="00533914" w:rsidP="00B50238">
      <w:pPr>
        <w:jc w:val="both"/>
        <w:rPr>
          <w:rFonts w:ascii="Arial" w:hAnsi="Arial" w:cs="Arial"/>
          <w:sz w:val="22"/>
          <w:szCs w:val="22"/>
        </w:rPr>
      </w:pPr>
    </w:p>
    <w:p w14:paraId="372AABA4" w14:textId="77777777" w:rsidR="00533914" w:rsidRPr="00BB6E0A" w:rsidRDefault="00533914" w:rsidP="00B50238">
      <w:pPr>
        <w:jc w:val="both"/>
        <w:rPr>
          <w:rFonts w:ascii="Arial" w:hAnsi="Arial" w:cs="Arial"/>
          <w:sz w:val="22"/>
          <w:szCs w:val="22"/>
        </w:rPr>
      </w:pPr>
    </w:p>
    <w:sectPr w:rsidR="00533914" w:rsidRPr="00BB6E0A" w:rsidSect="00A54722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42644"/>
    <w:multiLevelType w:val="hybridMultilevel"/>
    <w:tmpl w:val="D7A687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616EA"/>
    <w:multiLevelType w:val="hybridMultilevel"/>
    <w:tmpl w:val="7CB00318"/>
    <w:lvl w:ilvl="0" w:tplc="4914DE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9E"/>
    <w:rsid w:val="00036667"/>
    <w:rsid w:val="00040DB4"/>
    <w:rsid w:val="000425A4"/>
    <w:rsid w:val="000476C7"/>
    <w:rsid w:val="00055286"/>
    <w:rsid w:val="000661F3"/>
    <w:rsid w:val="00066F41"/>
    <w:rsid w:val="00074924"/>
    <w:rsid w:val="00077616"/>
    <w:rsid w:val="00083758"/>
    <w:rsid w:val="000A1A38"/>
    <w:rsid w:val="000C50E1"/>
    <w:rsid w:val="000E4384"/>
    <w:rsid w:val="000F5FF2"/>
    <w:rsid w:val="001227EF"/>
    <w:rsid w:val="00123D24"/>
    <w:rsid w:val="0012616C"/>
    <w:rsid w:val="00183992"/>
    <w:rsid w:val="00183F24"/>
    <w:rsid w:val="00191975"/>
    <w:rsid w:val="001A0829"/>
    <w:rsid w:val="001A0BC6"/>
    <w:rsid w:val="001A0D60"/>
    <w:rsid w:val="001A2046"/>
    <w:rsid w:val="001A597B"/>
    <w:rsid w:val="001D55A3"/>
    <w:rsid w:val="001E15CA"/>
    <w:rsid w:val="001E411C"/>
    <w:rsid w:val="001E721C"/>
    <w:rsid w:val="00206392"/>
    <w:rsid w:val="00225FD8"/>
    <w:rsid w:val="0023279E"/>
    <w:rsid w:val="00322CA3"/>
    <w:rsid w:val="0034027A"/>
    <w:rsid w:val="003432CA"/>
    <w:rsid w:val="0034675F"/>
    <w:rsid w:val="00353C33"/>
    <w:rsid w:val="00383A3D"/>
    <w:rsid w:val="004103CE"/>
    <w:rsid w:val="00411CFC"/>
    <w:rsid w:val="00423B17"/>
    <w:rsid w:val="0042626D"/>
    <w:rsid w:val="00460035"/>
    <w:rsid w:val="00463D6E"/>
    <w:rsid w:val="00466D0C"/>
    <w:rsid w:val="004712C4"/>
    <w:rsid w:val="00473A13"/>
    <w:rsid w:val="00475E01"/>
    <w:rsid w:val="004842D7"/>
    <w:rsid w:val="00486839"/>
    <w:rsid w:val="004A2827"/>
    <w:rsid w:val="004D4610"/>
    <w:rsid w:val="005068EB"/>
    <w:rsid w:val="00510403"/>
    <w:rsid w:val="005205DE"/>
    <w:rsid w:val="005256A5"/>
    <w:rsid w:val="00533914"/>
    <w:rsid w:val="0054047E"/>
    <w:rsid w:val="00575DBE"/>
    <w:rsid w:val="00593010"/>
    <w:rsid w:val="005B40BE"/>
    <w:rsid w:val="005C005D"/>
    <w:rsid w:val="005C135B"/>
    <w:rsid w:val="0065092A"/>
    <w:rsid w:val="00672CC3"/>
    <w:rsid w:val="0068799C"/>
    <w:rsid w:val="006B7872"/>
    <w:rsid w:val="007016BF"/>
    <w:rsid w:val="0073191E"/>
    <w:rsid w:val="007409B8"/>
    <w:rsid w:val="00761B4D"/>
    <w:rsid w:val="00766FA4"/>
    <w:rsid w:val="00777E72"/>
    <w:rsid w:val="00782391"/>
    <w:rsid w:val="0078366E"/>
    <w:rsid w:val="007B2CDC"/>
    <w:rsid w:val="007C00AD"/>
    <w:rsid w:val="007F672B"/>
    <w:rsid w:val="00804E5C"/>
    <w:rsid w:val="00820309"/>
    <w:rsid w:val="00825012"/>
    <w:rsid w:val="008434A6"/>
    <w:rsid w:val="00893FAF"/>
    <w:rsid w:val="008A57B0"/>
    <w:rsid w:val="008B0044"/>
    <w:rsid w:val="008B417A"/>
    <w:rsid w:val="008D627A"/>
    <w:rsid w:val="008F7740"/>
    <w:rsid w:val="0092620C"/>
    <w:rsid w:val="00931EB6"/>
    <w:rsid w:val="00944DE2"/>
    <w:rsid w:val="0095383B"/>
    <w:rsid w:val="00983049"/>
    <w:rsid w:val="00983858"/>
    <w:rsid w:val="0099049B"/>
    <w:rsid w:val="00993A96"/>
    <w:rsid w:val="009C197F"/>
    <w:rsid w:val="009D4D23"/>
    <w:rsid w:val="009F1F3D"/>
    <w:rsid w:val="009F2852"/>
    <w:rsid w:val="009F60E4"/>
    <w:rsid w:val="00A048C9"/>
    <w:rsid w:val="00A217FC"/>
    <w:rsid w:val="00A23025"/>
    <w:rsid w:val="00A30278"/>
    <w:rsid w:val="00A32EC3"/>
    <w:rsid w:val="00A33DD5"/>
    <w:rsid w:val="00A54722"/>
    <w:rsid w:val="00A70288"/>
    <w:rsid w:val="00A7109C"/>
    <w:rsid w:val="00A72F0C"/>
    <w:rsid w:val="00A73882"/>
    <w:rsid w:val="00A93F77"/>
    <w:rsid w:val="00B14DE1"/>
    <w:rsid w:val="00B168A2"/>
    <w:rsid w:val="00B224FD"/>
    <w:rsid w:val="00B26B57"/>
    <w:rsid w:val="00B356C8"/>
    <w:rsid w:val="00B4027C"/>
    <w:rsid w:val="00B50238"/>
    <w:rsid w:val="00B63951"/>
    <w:rsid w:val="00B73D49"/>
    <w:rsid w:val="00B86E10"/>
    <w:rsid w:val="00B91434"/>
    <w:rsid w:val="00BB6E0A"/>
    <w:rsid w:val="00BC37B9"/>
    <w:rsid w:val="00BC5714"/>
    <w:rsid w:val="00C07438"/>
    <w:rsid w:val="00C431CC"/>
    <w:rsid w:val="00C47DC5"/>
    <w:rsid w:val="00C6131A"/>
    <w:rsid w:val="00C8249E"/>
    <w:rsid w:val="00C96BDE"/>
    <w:rsid w:val="00CC0DD7"/>
    <w:rsid w:val="00CC14CD"/>
    <w:rsid w:val="00CC7321"/>
    <w:rsid w:val="00CF4815"/>
    <w:rsid w:val="00CF74C5"/>
    <w:rsid w:val="00D20EB0"/>
    <w:rsid w:val="00D50629"/>
    <w:rsid w:val="00D90B13"/>
    <w:rsid w:val="00DB4C1C"/>
    <w:rsid w:val="00DC60A8"/>
    <w:rsid w:val="00DE41EC"/>
    <w:rsid w:val="00DF43E5"/>
    <w:rsid w:val="00E03C7A"/>
    <w:rsid w:val="00E17AE4"/>
    <w:rsid w:val="00E327BB"/>
    <w:rsid w:val="00E405D8"/>
    <w:rsid w:val="00E70C8F"/>
    <w:rsid w:val="00E732AF"/>
    <w:rsid w:val="00E77AEE"/>
    <w:rsid w:val="00E810C3"/>
    <w:rsid w:val="00E97BF0"/>
    <w:rsid w:val="00EB0392"/>
    <w:rsid w:val="00ED55DE"/>
    <w:rsid w:val="00F17973"/>
    <w:rsid w:val="00F3331F"/>
    <w:rsid w:val="00F368AB"/>
    <w:rsid w:val="00F45981"/>
    <w:rsid w:val="00F46BDB"/>
    <w:rsid w:val="00F561A4"/>
    <w:rsid w:val="00F82CF8"/>
    <w:rsid w:val="00FB1DB3"/>
    <w:rsid w:val="00FB6BD9"/>
    <w:rsid w:val="00FC3C66"/>
    <w:rsid w:val="00FC76D8"/>
    <w:rsid w:val="00FE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81D24"/>
  <w15:chartTrackingRefBased/>
  <w15:docId w15:val="{3DED80D1-D969-F945-A9FC-7EF4BE50E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249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356C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0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01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F5FF2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B4C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18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89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4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0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17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4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0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15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86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565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08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1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3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15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2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96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48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90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as.bi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723</Words>
  <Characters>9826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Nick</dc:creator>
  <cp:keywords/>
  <dc:description/>
  <cp:lastModifiedBy>Balasubramanian, Mohan</cp:lastModifiedBy>
  <cp:revision>13</cp:revision>
  <dcterms:created xsi:type="dcterms:W3CDTF">2021-08-16T19:13:00Z</dcterms:created>
  <dcterms:modified xsi:type="dcterms:W3CDTF">2021-08-17T16:16:00Z</dcterms:modified>
</cp:coreProperties>
</file>